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A8E22" w14:textId="65794D08" w:rsidR="00D046D1" w:rsidRPr="006D0D09" w:rsidRDefault="00D046D1" w:rsidP="00D046D1">
      <w:pPr>
        <w:pStyle w:val="Heading1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upplementary Tables</w:t>
      </w:r>
    </w:p>
    <w:p w14:paraId="6B8B7FA5" w14:textId="77777777" w:rsidR="00D046D1" w:rsidRPr="006D0D09" w:rsidRDefault="00D046D1" w:rsidP="00D046D1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1ACE037" w14:textId="77777777" w:rsidR="00D046D1" w:rsidRPr="006D0D09" w:rsidRDefault="00D046D1" w:rsidP="00D046D1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D0D09">
        <w:rPr>
          <w:rFonts w:ascii="Times New Roman" w:hAnsi="Times New Roman"/>
          <w:sz w:val="22"/>
          <w:szCs w:val="22"/>
          <w:lang w:val="en-US"/>
        </w:rPr>
        <w:t>Supplementary Table 1A – Search Strategies - Ovid MEDLINE</w:t>
      </w:r>
      <w:r w:rsidRPr="006D0D09">
        <w:rPr>
          <w:rFonts w:ascii="Times New Roman" w:eastAsia="Symbol" w:hAnsi="Times New Roman"/>
          <w:sz w:val="22"/>
          <w:szCs w:val="22"/>
          <w:vertAlign w:val="superscript"/>
          <w:lang w:val="en-US"/>
        </w:rPr>
        <w:t>Ò</w:t>
      </w:r>
    </w:p>
    <w:tbl>
      <w:tblPr>
        <w:tblW w:w="9066" w:type="dxa"/>
        <w:tblInd w:w="666" w:type="dxa"/>
        <w:tblBorders>
          <w:top w:val="single" w:sz="4" w:space="0" w:color="12306D"/>
          <w:left w:val="single" w:sz="4" w:space="0" w:color="12306D"/>
          <w:bottom w:val="single" w:sz="4" w:space="0" w:color="12306D"/>
          <w:right w:val="single" w:sz="4" w:space="0" w:color="12306D"/>
          <w:insideH w:val="single" w:sz="4" w:space="0" w:color="12306D"/>
          <w:insideV w:val="single" w:sz="4" w:space="0" w:color="12306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6"/>
        <w:gridCol w:w="5768"/>
        <w:gridCol w:w="2002"/>
      </w:tblGrid>
      <w:tr w:rsidR="00D046D1" w:rsidRPr="006D0D09" w14:paraId="2A513B09" w14:textId="77777777" w:rsidTr="00D0182E">
        <w:trPr>
          <w:trHeight w:val="553"/>
        </w:trPr>
        <w:tc>
          <w:tcPr>
            <w:tcW w:w="1296" w:type="dxa"/>
            <w:tcBorders>
              <w:left w:val="nil"/>
            </w:tcBorders>
            <w:shd w:val="clear" w:color="auto" w:fill="0967B0"/>
          </w:tcPr>
          <w:p w14:paraId="402280D0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68" w:type="dxa"/>
            <w:shd w:val="clear" w:color="auto" w:fill="0967B0"/>
          </w:tcPr>
          <w:p w14:paraId="06B47572" w14:textId="77777777" w:rsidR="00D046D1" w:rsidRPr="006D0D09" w:rsidRDefault="00D046D1" w:rsidP="00D0182E">
            <w:pPr>
              <w:pStyle w:val="TableParagraph"/>
              <w:spacing w:before="56" w:line="360" w:lineRule="auto"/>
              <w:ind w:left="105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Ovid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  <w:highlight w:val="green"/>
              </w:rPr>
              <w:t>MEDLINE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(R)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ALL&lt;1946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to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July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12,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>2021&gt;</w:t>
            </w:r>
          </w:p>
        </w:tc>
        <w:tc>
          <w:tcPr>
            <w:tcW w:w="2002" w:type="dxa"/>
            <w:tcBorders>
              <w:right w:val="nil"/>
            </w:tcBorders>
            <w:shd w:val="clear" w:color="auto" w:fill="0967B0"/>
          </w:tcPr>
          <w:p w14:paraId="540A4DA3" w14:textId="77777777" w:rsidR="00D046D1" w:rsidRPr="006D0D09" w:rsidRDefault="00D046D1" w:rsidP="00D0182E">
            <w:pPr>
              <w:pStyle w:val="TableParagraph"/>
              <w:spacing w:before="56" w:line="360" w:lineRule="auto"/>
              <w:ind w:left="107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Results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per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line</w:t>
            </w:r>
          </w:p>
        </w:tc>
      </w:tr>
      <w:tr w:rsidR="00D046D1" w:rsidRPr="006D0D09" w14:paraId="7A16DE67" w14:textId="77777777" w:rsidTr="00D0182E">
        <w:trPr>
          <w:trHeight w:val="554"/>
        </w:trPr>
        <w:tc>
          <w:tcPr>
            <w:tcW w:w="1296" w:type="dxa"/>
            <w:tcBorders>
              <w:left w:val="nil"/>
              <w:bottom w:val="single" w:sz="4" w:space="0" w:color="000000"/>
            </w:tcBorders>
            <w:shd w:val="clear" w:color="auto" w:fill="7B9FE8"/>
          </w:tcPr>
          <w:p w14:paraId="0952936D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68" w:type="dxa"/>
            <w:tcBorders>
              <w:bottom w:val="single" w:sz="4" w:space="0" w:color="000000"/>
            </w:tcBorders>
            <w:shd w:val="clear" w:color="auto" w:fill="7B9FE8"/>
          </w:tcPr>
          <w:p w14:paraId="3FEE7731" w14:textId="77777777" w:rsidR="00D046D1" w:rsidRPr="006D0D09" w:rsidRDefault="00D046D1" w:rsidP="00D0182E">
            <w:pPr>
              <w:pStyle w:val="TableParagraph"/>
              <w:spacing w:before="56" w:line="360" w:lineRule="auto"/>
              <w:ind w:left="105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Date: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2"/>
              </w:rPr>
              <w:t>13/07/2021</w:t>
            </w:r>
          </w:p>
        </w:tc>
        <w:tc>
          <w:tcPr>
            <w:tcW w:w="2002" w:type="dxa"/>
            <w:tcBorders>
              <w:bottom w:val="single" w:sz="4" w:space="0" w:color="000000"/>
              <w:right w:val="nil"/>
            </w:tcBorders>
            <w:shd w:val="clear" w:color="auto" w:fill="7B9FE8"/>
          </w:tcPr>
          <w:p w14:paraId="3A5F6E4A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046D1" w:rsidRPr="006D0D09" w14:paraId="1E0422AB" w14:textId="77777777" w:rsidTr="00D0182E">
        <w:trPr>
          <w:trHeight w:val="359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F073C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55F58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exp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Personnel/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75E95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546951</w:t>
            </w:r>
          </w:p>
        </w:tc>
      </w:tr>
      <w:tr w:rsidR="00D046D1" w:rsidRPr="006D0D09" w14:paraId="113C135F" w14:textId="77777777" w:rsidTr="00D0182E">
        <w:trPr>
          <w:trHeight w:val="359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2B7DD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4668A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"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attitude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f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ersonnel"/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ttitude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o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computers/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E7A06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29645</w:t>
            </w:r>
          </w:p>
        </w:tc>
      </w:tr>
      <w:tr w:rsidR="00D046D1" w:rsidRPr="006D0D09" w14:paraId="100E2C6D" w14:textId="77777777" w:rsidTr="00D0182E">
        <w:trPr>
          <w:trHeight w:val="720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FD929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3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AD5D6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212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staff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rofessional$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are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orker$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health worker$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doctor</w:t>
            </w:r>
            <w:r w:rsidRPr="006D0D09">
              <w:rPr>
                <w:rFonts w:ascii="Times New Roman" w:hAnsi="Times New Roman" w:cs="Times New Roman"/>
                <w:color w:val="090904"/>
              </w:rPr>
              <w:t>$ or nurse$ or general practitioner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A2158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785211</w:t>
            </w:r>
          </w:p>
        </w:tc>
      </w:tr>
      <w:tr w:rsidR="00D046D1" w:rsidRPr="006D0D09" w14:paraId="7DCFA82D" w14:textId="77777777" w:rsidTr="00D0182E">
        <w:trPr>
          <w:trHeight w:val="359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B1AF5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4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5D5D0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1-</w:t>
            </w: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857DE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112544</w:t>
            </w:r>
          </w:p>
        </w:tc>
      </w:tr>
      <w:tr w:rsidR="00D046D1" w:rsidRPr="006D0D09" w14:paraId="03D01C68" w14:textId="77777777" w:rsidTr="00D0182E">
        <w:trPr>
          <w:trHeight w:val="359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3BFF5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5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7EC59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exp</w:t>
            </w:r>
            <w:r w:rsidRPr="006D0D09">
              <w:rPr>
                <w:rFonts w:ascii="Times New Roman" w:hAnsi="Times New Roman" w:cs="Times New Roman"/>
                <w:color w:val="090904"/>
                <w:spacing w:val="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Telemedicine/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30412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5489</w:t>
            </w:r>
          </w:p>
        </w:tc>
      </w:tr>
      <w:tr w:rsidR="00D046D1" w:rsidRPr="006D0D09" w14:paraId="70E648E4" w14:textId="77777777" w:rsidTr="00D0182E">
        <w:trPr>
          <w:trHeight w:val="1801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E6A8A" w14:textId="77777777" w:rsidR="00D046D1" w:rsidRPr="006D0D09" w:rsidRDefault="00D046D1" w:rsidP="00D0182E">
            <w:pPr>
              <w:pStyle w:val="TableParagraph"/>
              <w:spacing w:before="155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6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A2925" w14:textId="77777777" w:rsidR="00D046D1" w:rsidRPr="006D0D09" w:rsidRDefault="00D046D1" w:rsidP="00D0182E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digital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DHI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=title,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bstract,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iginal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itle,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name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of substance word,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subject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heading word, floating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sub-</w:t>
            </w:r>
            <w:r w:rsidRPr="006D0D09">
              <w:rPr>
                <w:rFonts w:ascii="Times New Roman" w:hAnsi="Times New Roman" w:cs="Times New Roman"/>
                <w:color w:val="090904"/>
              </w:rPr>
              <w:t>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93155" w14:textId="77777777" w:rsidR="00D046D1" w:rsidRPr="006D0D09" w:rsidRDefault="00D046D1" w:rsidP="00D0182E">
            <w:pPr>
              <w:pStyle w:val="TableParagraph"/>
              <w:spacing w:before="155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417</w:t>
            </w:r>
          </w:p>
        </w:tc>
      </w:tr>
      <w:tr w:rsidR="00D046D1" w:rsidRPr="006D0D09" w14:paraId="53EFD5D7" w14:textId="77777777" w:rsidTr="00D0182E">
        <w:trPr>
          <w:trHeight w:val="1800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749D0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7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79B7C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5" w:right="142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spellStart"/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ehealth</w:t>
            </w:r>
            <w:proofErr w:type="spellEnd"/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e-health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electronic health or mobile health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health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m-health or mobile phone$ or smartphone$ or smart-phone$ or smart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technolog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mart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device$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ell$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hone$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ocial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edia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wearables or machine wearable or machine wearable device$ or</w:t>
            </w:r>
          </w:p>
          <w:p w14:paraId="3C84C59B" w14:textId="77777777" w:rsidR="00D046D1" w:rsidRPr="006D0D09" w:rsidRDefault="00D046D1" w:rsidP="00D0182E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wearable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echnol$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ctivity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track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D91D1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03614</w:t>
            </w:r>
          </w:p>
        </w:tc>
      </w:tr>
      <w:tr w:rsidR="00D046D1" w:rsidRPr="006D0D09" w14:paraId="7F5A5352" w14:textId="77777777" w:rsidTr="00D0182E">
        <w:trPr>
          <w:trHeight w:val="359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B8DEB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8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05108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wearable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9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mart)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dj3</w:t>
            </w:r>
            <w:r w:rsidRPr="006D0D09">
              <w:rPr>
                <w:rFonts w:ascii="Times New Roman" w:hAnsi="Times New Roman" w:cs="Times New Roman"/>
                <w:color w:val="090904"/>
                <w:spacing w:val="-9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device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15F85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9714</w:t>
            </w:r>
          </w:p>
        </w:tc>
      </w:tr>
      <w:tr w:rsidR="00D046D1" w:rsidRPr="006D0D09" w14:paraId="670ADF77" w14:textId="77777777" w:rsidTr="00D0182E">
        <w:trPr>
          <w:trHeight w:val="1439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B611B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9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92D70" w14:textId="77777777" w:rsidR="00D046D1" w:rsidRPr="006D0D09" w:rsidRDefault="00D046D1" w:rsidP="00D0182E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telehealth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tel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e-health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telemedicine or tele-medicine or telerehabilitation or tele-rehabilitation or tele consultation or tele- consultation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-mental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e-mental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emental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digital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ental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electronic mental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0F95B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40915</w:t>
            </w:r>
          </w:p>
        </w:tc>
      </w:tr>
      <w:tr w:rsidR="00D046D1" w:rsidRPr="006D0D09" w14:paraId="08C860B4" w14:textId="77777777" w:rsidTr="00D0182E">
        <w:trPr>
          <w:trHeight w:val="359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BB60B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0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3875B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internet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ompute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online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virtual</w:t>
            </w:r>
            <w:r w:rsidRPr="006D0D09">
              <w:rPr>
                <w:rFonts w:ascii="Times New Roman" w:hAnsi="Times New Roman" w:cs="Times New Roman"/>
                <w:color w:val="090904"/>
              </w:rPr>
              <w:t>$)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dj2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(deliver$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lastRenderedPageBreak/>
              <w:t>via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C9336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lastRenderedPageBreak/>
              <w:t>11133</w:t>
            </w:r>
          </w:p>
        </w:tc>
      </w:tr>
      <w:tr w:rsidR="00D046D1" w:rsidRPr="006D0D09" w14:paraId="01B823D0" w14:textId="77777777" w:rsidTr="00D0182E">
        <w:trPr>
          <w:trHeight w:val="360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283F4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1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CE1B6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cell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phone/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BD430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9151</w:t>
            </w:r>
          </w:p>
        </w:tc>
      </w:tr>
      <w:tr w:rsidR="00D046D1" w:rsidRPr="006D0D09" w14:paraId="65B75410" w14:textId="77777777" w:rsidTr="00D0182E">
        <w:trPr>
          <w:trHeight w:val="362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28508" w14:textId="77777777" w:rsidR="00D046D1" w:rsidRPr="006D0D09" w:rsidRDefault="00D046D1" w:rsidP="00D0182E">
            <w:pPr>
              <w:pStyle w:val="TableParagraph"/>
              <w:spacing w:before="155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2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64CAA" w14:textId="77777777" w:rsidR="00D046D1" w:rsidRPr="006D0D09" w:rsidRDefault="00D046D1" w:rsidP="00D0182E">
            <w:pPr>
              <w:pStyle w:val="TableParagraph"/>
              <w:spacing w:before="155" w:line="360" w:lineRule="auto"/>
              <w:ind w:left="105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Applications/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7EE8D" w14:textId="77777777" w:rsidR="00D046D1" w:rsidRPr="006D0D09" w:rsidRDefault="00D046D1" w:rsidP="00D0182E">
            <w:pPr>
              <w:pStyle w:val="TableParagraph"/>
              <w:spacing w:before="155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8163</w:t>
            </w:r>
          </w:p>
        </w:tc>
      </w:tr>
      <w:tr w:rsidR="00D046D1" w:rsidRPr="006D0D09" w14:paraId="1E6F78F6" w14:textId="77777777" w:rsidTr="00D0182E">
        <w:trPr>
          <w:trHeight w:val="2159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0D689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3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30EC1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Mobile Application$ or mobile app or mobile app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 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=title, abstract, original title, name of substance word,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subject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heading word, floating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sub-</w:t>
            </w:r>
            <w:r w:rsidRPr="006D0D09">
              <w:rPr>
                <w:rFonts w:ascii="Times New Roman" w:hAnsi="Times New Roman" w:cs="Times New Roman"/>
                <w:color w:val="090904"/>
              </w:rPr>
              <w:t>heading word, keyword heading word, organism supplementary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oncept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ord,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rotocol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upplementary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oncept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word, rare disease supplementary concept word, unique identifier,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synonyms]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9B272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1958</w:t>
            </w:r>
          </w:p>
        </w:tc>
      </w:tr>
      <w:tr w:rsidR="00D046D1" w:rsidRPr="006D0D09" w14:paraId="17EEFBBB" w14:textId="77777777" w:rsidTr="00D0182E">
        <w:trPr>
          <w:trHeight w:val="841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03C07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4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B9709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webbased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web-based or website$ or the web) adj2 (deliver$ or via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DFA7A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745</w:t>
            </w:r>
          </w:p>
        </w:tc>
      </w:tr>
      <w:tr w:rsidR="00D046D1" w:rsidRPr="006D0D09" w14:paraId="5DBB1B70" w14:textId="77777777" w:rsidTr="00D0182E">
        <w:trPr>
          <w:trHeight w:val="427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BED81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5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34D07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Therapy, Computer-Assisted/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EACE1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6911</w:t>
            </w:r>
          </w:p>
        </w:tc>
      </w:tr>
      <w:tr w:rsidR="00D046D1" w:rsidRPr="006D0D09" w14:paraId="0F425389" w14:textId="77777777" w:rsidTr="00D0182E">
        <w:trPr>
          <w:trHeight w:val="122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88082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6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6FFDA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computer-assisted therap$.mp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21527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99</w:t>
            </w:r>
          </w:p>
        </w:tc>
      </w:tr>
      <w:tr w:rsidR="00D046D1" w:rsidRPr="006D0D09" w14:paraId="0485C4EB" w14:textId="77777777" w:rsidTr="00D0182E">
        <w:trPr>
          <w:trHeight w:val="453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B647D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7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B18AE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5-1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E9C10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67618</w:t>
            </w:r>
          </w:p>
        </w:tc>
      </w:tr>
      <w:tr w:rsidR="00D046D1" w:rsidRPr="006D0D09" w14:paraId="4106F144" w14:textId="77777777" w:rsidTr="00D0182E">
        <w:trPr>
          <w:trHeight w:val="133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01A34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8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A0486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4 and 1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C5507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7915</w:t>
            </w:r>
          </w:p>
        </w:tc>
      </w:tr>
      <w:tr w:rsidR="00D046D1" w:rsidRPr="006D0D09" w14:paraId="3E246B61" w14:textId="77777777" w:rsidTr="00D0182E">
        <w:trPr>
          <w:trHeight w:val="478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2A421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9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F6B71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(intervention$ or program$ or education$ or solution$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thera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treat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9A5A4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1831405</w:t>
            </w:r>
          </w:p>
        </w:tc>
      </w:tr>
      <w:tr w:rsidR="00D046D1" w:rsidRPr="006D0D09" w14:paraId="0393FBE5" w14:textId="77777777" w:rsidTr="00D0182E">
        <w:trPr>
          <w:trHeight w:val="416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84A2C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0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23CF9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18 and 1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9DEC6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7791</w:t>
            </w:r>
          </w:p>
        </w:tc>
      </w:tr>
      <w:tr w:rsidR="00D046D1" w:rsidRPr="006D0D09" w14:paraId="718EB8BD" w14:textId="77777777" w:rsidTr="00D0182E">
        <w:trPr>
          <w:trHeight w:val="659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328E0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1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40B6A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human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factor$ or human issues or human elements or human needs or human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$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urs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behavior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6CCE1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85940</w:t>
            </w:r>
          </w:p>
        </w:tc>
      </w:tr>
      <w:tr w:rsidR="00D046D1" w:rsidRPr="006D0D09" w14:paraId="640A5465" w14:textId="77777777" w:rsidTr="00D0182E">
        <w:trPr>
          <w:trHeight w:val="747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2252C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2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8BBDC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individual$1 adj2 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performance or factors or needs or issues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BCD92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7540</w:t>
            </w:r>
          </w:p>
        </w:tc>
      </w:tr>
      <w:tr w:rsidR="00D046D1" w:rsidRPr="006D0D09" w14:paraId="2C219ED0" w14:textId="77777777" w:rsidTr="00D0182E">
        <w:trPr>
          <w:trHeight w:val="280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4985B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3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5C9F3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*Behavior/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168E4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4141</w:t>
            </w:r>
          </w:p>
        </w:tc>
      </w:tr>
      <w:tr w:rsidR="00D046D1" w:rsidRPr="006D0D09" w14:paraId="5BA2557A" w14:textId="77777777" w:rsidTr="00D0182E">
        <w:trPr>
          <w:trHeight w:val="337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65CF1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4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8590C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adj2 change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D16D8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52134</w:t>
            </w:r>
          </w:p>
        </w:tc>
      </w:tr>
      <w:tr w:rsidR="00D046D1" w:rsidRPr="006D0D09" w14:paraId="55AC77A4" w14:textId="77777777" w:rsidTr="00D0182E">
        <w:trPr>
          <w:trHeight w:val="782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610A5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5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9764A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((staff or health professional$ or health care worker$ or health worker$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doctor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$ or nurse$ or general practitioner$) adj2 (factor$ or issue$ or needs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BC189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0300</w:t>
            </w:r>
          </w:p>
        </w:tc>
      </w:tr>
      <w:tr w:rsidR="00D046D1" w:rsidRPr="006D0D09" w14:paraId="37E96D21" w14:textId="77777777" w:rsidTr="00D0182E">
        <w:trPr>
          <w:trHeight w:val="1520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6A45F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lastRenderedPageBreak/>
              <w:t>26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CA986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human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adj2 interact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 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=title, abstract, original title, name of substance word,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subject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heading word, floating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sub-</w:t>
            </w:r>
            <w:r w:rsidRPr="006D0D09">
              <w:rPr>
                <w:rFonts w:ascii="Times New Roman" w:hAnsi="Times New Roman" w:cs="Times New Roman"/>
                <w:color w:val="090904"/>
              </w:rPr>
              <w:t>heading word, keyword heading word, organism supplementary concept word, protocol supplementary concept word, rare disease supplementary</w:t>
            </w:r>
          </w:p>
          <w:p w14:paraId="3D5071CA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concept word, unique identifier, synonyms]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A32BD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5250</w:t>
            </w:r>
          </w:p>
        </w:tc>
      </w:tr>
      <w:tr w:rsidR="00D046D1" w:rsidRPr="006D0D09" w14:paraId="095F7EA3" w14:textId="77777777" w:rsidTr="00D0182E">
        <w:trPr>
          <w:trHeight w:val="517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C571E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7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6E25B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21-2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68955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91866</w:t>
            </w:r>
          </w:p>
        </w:tc>
      </w:tr>
      <w:tr w:rsidR="00D046D1" w:rsidRPr="006D0D09" w14:paraId="48DD41DE" w14:textId="77777777" w:rsidTr="00D0182E">
        <w:trPr>
          <w:trHeight w:val="411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9F740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8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F2964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20 and 2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3C4AF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279</w:t>
            </w:r>
          </w:p>
        </w:tc>
      </w:tr>
      <w:tr w:rsidR="00D046D1" w:rsidRPr="006D0D09" w14:paraId="4C7BE0CD" w14:textId="77777777" w:rsidTr="00D0182E">
        <w:trPr>
          <w:trHeight w:val="513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4C8BF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9</w:t>
            </w:r>
          </w:p>
        </w:tc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64531" w14:textId="77777777" w:rsidR="00D046D1" w:rsidRPr="006D0D09" w:rsidRDefault="00D046D1" w:rsidP="00D0182E">
            <w:pPr>
              <w:pStyle w:val="TableParagraph"/>
              <w:spacing w:line="360" w:lineRule="auto"/>
              <w:ind w:left="105" w:right="159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limit 28 to English languag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941BF" w14:textId="77777777" w:rsidR="00D046D1" w:rsidRPr="006D0D09" w:rsidRDefault="00D046D1" w:rsidP="00D0182E">
            <w:pPr>
              <w:pStyle w:val="TableParagraph"/>
              <w:spacing w:before="152" w:line="360" w:lineRule="auto"/>
              <w:ind w:left="107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265</w:t>
            </w:r>
          </w:p>
        </w:tc>
      </w:tr>
    </w:tbl>
    <w:p w14:paraId="476BFCF4" w14:textId="77777777" w:rsidR="00D046D1" w:rsidRPr="006D0D09" w:rsidRDefault="00D046D1" w:rsidP="00D046D1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4D3FD60" w14:textId="77777777" w:rsidR="00D046D1" w:rsidRPr="006D0D09" w:rsidRDefault="00D046D1" w:rsidP="00D046D1">
      <w:pPr>
        <w:spacing w:after="160"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D0D09">
        <w:rPr>
          <w:rFonts w:ascii="Times New Roman" w:hAnsi="Times New Roman"/>
          <w:sz w:val="22"/>
          <w:szCs w:val="22"/>
          <w:lang w:val="en-US"/>
        </w:rPr>
        <w:br w:type="page"/>
      </w:r>
    </w:p>
    <w:p w14:paraId="23AC1276" w14:textId="77777777" w:rsidR="00D046D1" w:rsidRPr="006D0D09" w:rsidRDefault="00D046D1" w:rsidP="00D046D1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D0D09">
        <w:rPr>
          <w:rFonts w:ascii="Times New Roman" w:hAnsi="Times New Roman"/>
          <w:sz w:val="22"/>
          <w:szCs w:val="22"/>
          <w:lang w:val="en-US"/>
        </w:rPr>
        <w:lastRenderedPageBreak/>
        <w:t xml:space="preserve">Supplementary Table 2 – Search Strategies - </w:t>
      </w:r>
      <w:proofErr w:type="spellStart"/>
      <w:r w:rsidRPr="006D0D09">
        <w:rPr>
          <w:rFonts w:ascii="Times New Roman" w:hAnsi="Times New Roman"/>
          <w:sz w:val="22"/>
          <w:szCs w:val="22"/>
          <w:lang w:val="en-US"/>
        </w:rPr>
        <w:t>Embase</w:t>
      </w:r>
      <w:r w:rsidRPr="006D0D09">
        <w:rPr>
          <w:rFonts w:ascii="Times New Roman" w:eastAsia="Symbol" w:hAnsi="Times New Roman"/>
          <w:sz w:val="22"/>
          <w:szCs w:val="22"/>
          <w:vertAlign w:val="superscript"/>
          <w:lang w:val="en-US"/>
        </w:rPr>
        <w:t>Ò</w:t>
      </w:r>
      <w:proofErr w:type="spellEnd"/>
    </w:p>
    <w:tbl>
      <w:tblPr>
        <w:tblW w:w="9051" w:type="dxa"/>
        <w:tblInd w:w="673" w:type="dxa"/>
        <w:tblBorders>
          <w:top w:val="single" w:sz="4" w:space="0" w:color="12306D"/>
          <w:left w:val="single" w:sz="4" w:space="0" w:color="12306D"/>
          <w:bottom w:val="single" w:sz="4" w:space="0" w:color="12306D"/>
          <w:right w:val="single" w:sz="4" w:space="0" w:color="12306D"/>
          <w:insideH w:val="single" w:sz="4" w:space="0" w:color="12306D"/>
          <w:insideV w:val="single" w:sz="4" w:space="0" w:color="12306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5812"/>
        <w:gridCol w:w="1969"/>
      </w:tblGrid>
      <w:tr w:rsidR="00D046D1" w:rsidRPr="006D0D09" w14:paraId="15F38459" w14:textId="77777777" w:rsidTr="00D0182E">
        <w:trPr>
          <w:trHeight w:val="554"/>
        </w:trPr>
        <w:tc>
          <w:tcPr>
            <w:tcW w:w="1270" w:type="dxa"/>
            <w:tcBorders>
              <w:left w:val="nil"/>
            </w:tcBorders>
            <w:shd w:val="clear" w:color="auto" w:fill="0967B0"/>
          </w:tcPr>
          <w:p w14:paraId="1B4CF064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shd w:val="clear" w:color="auto" w:fill="0967B0"/>
          </w:tcPr>
          <w:p w14:paraId="71AEF6A7" w14:textId="77777777" w:rsidR="00D046D1" w:rsidRPr="006D0D09" w:rsidRDefault="00D046D1" w:rsidP="00D0182E">
            <w:pPr>
              <w:pStyle w:val="TableParagraph"/>
              <w:spacing w:before="56" w:line="360" w:lineRule="auto"/>
              <w:ind w:left="126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  <w:highlight w:val="green"/>
              </w:rPr>
              <w:t>Embase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&lt;1974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to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2021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July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5"/>
              </w:rPr>
              <w:t>12&gt;</w:t>
            </w:r>
          </w:p>
        </w:tc>
        <w:tc>
          <w:tcPr>
            <w:tcW w:w="1969" w:type="dxa"/>
            <w:tcBorders>
              <w:right w:val="nil"/>
            </w:tcBorders>
            <w:shd w:val="clear" w:color="auto" w:fill="0967B0"/>
          </w:tcPr>
          <w:p w14:paraId="60396C10" w14:textId="77777777" w:rsidR="00D046D1" w:rsidRPr="006D0D09" w:rsidRDefault="00D046D1" w:rsidP="00D0182E">
            <w:pPr>
              <w:pStyle w:val="TableParagraph"/>
              <w:spacing w:before="56" w:line="360" w:lineRule="auto"/>
              <w:ind w:left="85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Results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per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line</w:t>
            </w:r>
          </w:p>
        </w:tc>
      </w:tr>
      <w:tr w:rsidR="00D046D1" w:rsidRPr="006D0D09" w14:paraId="741E09D7" w14:textId="77777777" w:rsidTr="00D0182E">
        <w:trPr>
          <w:trHeight w:val="551"/>
        </w:trPr>
        <w:tc>
          <w:tcPr>
            <w:tcW w:w="1270" w:type="dxa"/>
            <w:tcBorders>
              <w:left w:val="nil"/>
              <w:bottom w:val="single" w:sz="12" w:space="0" w:color="757575"/>
            </w:tcBorders>
            <w:shd w:val="clear" w:color="auto" w:fill="7B9FE8"/>
          </w:tcPr>
          <w:p w14:paraId="3A28F857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bottom w:val="single" w:sz="12" w:space="0" w:color="757575"/>
            </w:tcBorders>
            <w:shd w:val="clear" w:color="auto" w:fill="7B9FE8"/>
          </w:tcPr>
          <w:p w14:paraId="50CBE950" w14:textId="77777777" w:rsidR="00D046D1" w:rsidRPr="006D0D09" w:rsidRDefault="00D046D1" w:rsidP="00D0182E">
            <w:pPr>
              <w:pStyle w:val="TableParagraph"/>
              <w:spacing w:before="54" w:line="360" w:lineRule="auto"/>
              <w:ind w:left="126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Date: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2"/>
              </w:rPr>
              <w:t>13/07/2021</w:t>
            </w:r>
          </w:p>
        </w:tc>
        <w:tc>
          <w:tcPr>
            <w:tcW w:w="1969" w:type="dxa"/>
            <w:tcBorders>
              <w:bottom w:val="single" w:sz="12" w:space="0" w:color="757575"/>
              <w:right w:val="nil"/>
            </w:tcBorders>
            <w:shd w:val="clear" w:color="auto" w:fill="7B9FE8"/>
          </w:tcPr>
          <w:p w14:paraId="39C27562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046D1" w:rsidRPr="006D0D09" w14:paraId="493464C8" w14:textId="77777777" w:rsidTr="00D0182E">
        <w:trPr>
          <w:trHeight w:val="385"/>
        </w:trPr>
        <w:tc>
          <w:tcPr>
            <w:tcW w:w="1270" w:type="dxa"/>
            <w:tcBorders>
              <w:top w:val="single" w:sz="12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F6C63C2" w14:textId="77777777" w:rsidR="00D046D1" w:rsidRPr="006D0D09" w:rsidRDefault="00D046D1" w:rsidP="00D0182E">
            <w:pPr>
              <w:pStyle w:val="TableParagraph"/>
              <w:spacing w:before="164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</w:t>
            </w:r>
          </w:p>
        </w:tc>
        <w:tc>
          <w:tcPr>
            <w:tcW w:w="5812" w:type="dxa"/>
            <w:tcBorders>
              <w:top w:val="single" w:sz="12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C3BDD9F" w14:textId="77777777" w:rsidR="00D046D1" w:rsidRPr="006D0D09" w:rsidRDefault="00D046D1" w:rsidP="00D0182E">
            <w:pPr>
              <w:pStyle w:val="TableParagraph"/>
              <w:spacing w:before="164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exp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are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personnel/</w:t>
            </w:r>
          </w:p>
        </w:tc>
        <w:tc>
          <w:tcPr>
            <w:tcW w:w="1969" w:type="dxa"/>
            <w:tcBorders>
              <w:top w:val="single" w:sz="12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FB1F5ED" w14:textId="77777777" w:rsidR="00D046D1" w:rsidRPr="006D0D09" w:rsidRDefault="00D046D1" w:rsidP="00D0182E">
            <w:pPr>
              <w:pStyle w:val="TableParagraph"/>
              <w:spacing w:before="164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680367</w:t>
            </w:r>
          </w:p>
        </w:tc>
      </w:tr>
      <w:tr w:rsidR="00D046D1" w:rsidRPr="006D0D09" w14:paraId="514CDF49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A0B24C5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88E8AC9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exp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ersonnel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attitude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F6F062E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90988</w:t>
            </w:r>
          </w:p>
        </w:tc>
      </w:tr>
      <w:tr w:rsidR="00D046D1" w:rsidRPr="006D0D09" w14:paraId="6E394092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D1EE5CA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56229EE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attitude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o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computers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1EF8E77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407</w:t>
            </w:r>
          </w:p>
        </w:tc>
      </w:tr>
      <w:tr w:rsidR="00D046D1" w:rsidRPr="006D0D09" w14:paraId="66480C79" w14:textId="77777777" w:rsidTr="00D0182E">
        <w:trPr>
          <w:trHeight w:val="75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56F1CF9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2B740B8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B3A9887" w14:textId="77777777" w:rsidR="00D046D1" w:rsidRPr="006D0D09" w:rsidRDefault="00D046D1" w:rsidP="00D0182E">
            <w:pPr>
              <w:pStyle w:val="TableParagraph"/>
              <w:spacing w:before="10" w:line="360" w:lineRule="auto"/>
              <w:ind w:right="7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staff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rofessional$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are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orker$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worker$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doctor</w:t>
            </w:r>
            <w:r w:rsidRPr="006D0D09">
              <w:rPr>
                <w:rFonts w:ascii="Times New Roman" w:hAnsi="Times New Roman" w:cs="Times New Roman"/>
                <w:color w:val="090904"/>
              </w:rPr>
              <w:t>$ or nurse$ or general practitioner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1FA4A09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9F710B1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105459</w:t>
            </w:r>
          </w:p>
        </w:tc>
      </w:tr>
      <w:tr w:rsidR="00D046D1" w:rsidRPr="006D0D09" w14:paraId="50148451" w14:textId="77777777" w:rsidTr="00D0182E">
        <w:trPr>
          <w:trHeight w:val="388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513644E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5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3FC0930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1-</w:t>
            </w: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4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6F92BDC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257937</w:t>
            </w:r>
          </w:p>
        </w:tc>
      </w:tr>
      <w:tr w:rsidR="00D046D1" w:rsidRPr="006D0D09" w14:paraId="3E3E663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E24F8C2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6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B680272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exp</w:t>
            </w:r>
            <w:r w:rsidRPr="006D0D09">
              <w:rPr>
                <w:rFonts w:ascii="Times New Roman" w:hAnsi="Times New Roman" w:cs="Times New Roman"/>
                <w:color w:val="090904"/>
                <w:spacing w:val="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telemedicine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0328C55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50872</w:t>
            </w:r>
          </w:p>
        </w:tc>
      </w:tr>
      <w:tr w:rsidR="00D046D1" w:rsidRPr="006D0D09" w14:paraId="424BB404" w14:textId="77777777" w:rsidTr="00D0182E">
        <w:trPr>
          <w:trHeight w:val="147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AE3C41C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EE7639B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5DE4E77B" w14:textId="77777777" w:rsidR="00D046D1" w:rsidRPr="006D0D09" w:rsidRDefault="00D046D1" w:rsidP="00D0182E">
            <w:pPr>
              <w:pStyle w:val="TableParagraph"/>
              <w:spacing w:before="5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1914009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7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C5277C1" w14:textId="77777777" w:rsidR="00D046D1" w:rsidRPr="006D0D09" w:rsidRDefault="00D046D1" w:rsidP="00D0182E">
            <w:pPr>
              <w:pStyle w:val="TableParagraph"/>
              <w:spacing w:before="10" w:line="360" w:lineRule="auto"/>
              <w:ind w:right="7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digital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health or DHI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 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=title, abstract, heading word, drug trade name, original title, device manufacturer, drug manufacturer, device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rade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name,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keyword,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floating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ubheading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ord,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andidate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term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word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2C902D3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47E3F15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A46C7CC" w14:textId="77777777" w:rsidR="00D046D1" w:rsidRPr="006D0D09" w:rsidRDefault="00D046D1" w:rsidP="00D0182E">
            <w:pPr>
              <w:pStyle w:val="TableParagraph"/>
              <w:spacing w:before="5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86B954F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718</w:t>
            </w:r>
          </w:p>
        </w:tc>
      </w:tr>
      <w:tr w:rsidR="00D046D1" w:rsidRPr="006D0D09" w14:paraId="45AED8DD" w14:textId="77777777" w:rsidTr="00D0182E">
        <w:trPr>
          <w:trHeight w:val="183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D45DFC2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CA5FB4E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6A6B37A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4404ED8" w14:textId="77777777" w:rsidR="00D046D1" w:rsidRPr="006D0D09" w:rsidRDefault="00D046D1" w:rsidP="00D0182E">
            <w:pPr>
              <w:pStyle w:val="TableParagraph"/>
              <w:spacing w:before="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21DBAAA" w14:textId="77777777" w:rsidR="00D046D1" w:rsidRPr="006D0D09" w:rsidRDefault="00D046D1" w:rsidP="00D0182E">
            <w:pPr>
              <w:pStyle w:val="TableParagraph"/>
              <w:spacing w:before="1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8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98EF1E3" w14:textId="77777777" w:rsidR="00D046D1" w:rsidRPr="006D0D09" w:rsidRDefault="00D046D1" w:rsidP="00D0182E">
            <w:pPr>
              <w:pStyle w:val="TableParagraph"/>
              <w:spacing w:before="167" w:line="360" w:lineRule="auto"/>
              <w:ind w:right="148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spellStart"/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ehealth</w:t>
            </w:r>
            <w:proofErr w:type="spellEnd"/>
            <w:proofErr w:type="gramEnd"/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e-health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electronic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health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m-health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mobile phone$ or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martphone$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smart-phone$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or smart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technolog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smart device$ or cell$ phone$ or social media or wearables or machine wearable or machine wearable device$ or</w:t>
            </w:r>
          </w:p>
          <w:p w14:paraId="6BE25B0B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wearable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echnol$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ctivity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track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5CB9D12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F55A0EB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30B27FF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E0A2631" w14:textId="77777777" w:rsidR="00D046D1" w:rsidRPr="006D0D09" w:rsidRDefault="00D046D1" w:rsidP="00D0182E">
            <w:pPr>
              <w:pStyle w:val="TableParagraph"/>
              <w:spacing w:before="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6682DB8" w14:textId="77777777" w:rsidR="00D046D1" w:rsidRPr="006D0D09" w:rsidRDefault="00D046D1" w:rsidP="00D0182E">
            <w:pPr>
              <w:pStyle w:val="TableParagraph"/>
              <w:spacing w:before="1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29009</w:t>
            </w:r>
          </w:p>
        </w:tc>
      </w:tr>
      <w:tr w:rsidR="00D046D1" w:rsidRPr="006D0D09" w14:paraId="6BC47A08" w14:textId="77777777" w:rsidTr="00D0182E">
        <w:trPr>
          <w:trHeight w:val="388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FC27B23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9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2FADA49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wearable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9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mart)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dj3</w:t>
            </w:r>
            <w:r w:rsidRPr="006D0D09">
              <w:rPr>
                <w:rFonts w:ascii="Times New Roman" w:hAnsi="Times New Roman" w:cs="Times New Roman"/>
                <w:color w:val="090904"/>
                <w:spacing w:val="-9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device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C9503EE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7522</w:t>
            </w:r>
          </w:p>
        </w:tc>
      </w:tr>
      <w:tr w:rsidR="00D046D1" w:rsidRPr="006D0D09" w14:paraId="3E61B09B" w14:textId="77777777" w:rsidTr="00D0182E">
        <w:trPr>
          <w:trHeight w:val="147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B8A6410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72DAE07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E7A11E4" w14:textId="77777777" w:rsidR="00D046D1" w:rsidRPr="006D0D09" w:rsidRDefault="00D046D1" w:rsidP="00D0182E">
            <w:pPr>
              <w:pStyle w:val="TableParagraph"/>
              <w:spacing w:before="5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5C0D3F61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0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3454748" w14:textId="77777777" w:rsidR="00D046D1" w:rsidRPr="006D0D09" w:rsidRDefault="00D046D1" w:rsidP="00D0182E">
            <w:pPr>
              <w:pStyle w:val="TableParagraph"/>
              <w:spacing w:before="10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telehealth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tel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e-health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telemedicine or tele-medicine or telerehabilitation or tele-rehabilitation or tele consultation or tele- consultation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-mental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e-mental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emental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digital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ental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electronic mental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3CC3CDF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D47F4D5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C88543C" w14:textId="77777777" w:rsidR="00D046D1" w:rsidRPr="006D0D09" w:rsidRDefault="00D046D1" w:rsidP="00D0182E">
            <w:pPr>
              <w:pStyle w:val="TableParagraph"/>
              <w:spacing w:before="5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5147F3A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51004</w:t>
            </w:r>
          </w:p>
        </w:tc>
      </w:tr>
      <w:tr w:rsidR="00D046D1" w:rsidRPr="006D0D09" w14:paraId="534A5234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4C110A9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1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DA901E1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internet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ompute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online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virtual</w:t>
            </w:r>
            <w:r w:rsidRPr="006D0D09">
              <w:rPr>
                <w:rFonts w:ascii="Times New Roman" w:hAnsi="Times New Roman" w:cs="Times New Roman"/>
                <w:color w:val="090904"/>
              </w:rPr>
              <w:t>$)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dj2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(deliver$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via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7B9F074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5404</w:t>
            </w:r>
          </w:p>
        </w:tc>
      </w:tr>
      <w:tr w:rsidR="00D046D1" w:rsidRPr="006D0D09" w14:paraId="2E470CAF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5407A57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5A2598F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phone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052A9C0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8566</w:t>
            </w:r>
          </w:p>
        </w:tc>
      </w:tr>
      <w:tr w:rsidR="00D046D1" w:rsidRPr="006D0D09" w14:paraId="50B4BAD8" w14:textId="77777777" w:rsidTr="00D0182E">
        <w:trPr>
          <w:trHeight w:val="388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6BE58A2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lastRenderedPageBreak/>
              <w:t>1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F5B2E7E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smartphone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8138A7D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6756</w:t>
            </w:r>
          </w:p>
        </w:tc>
      </w:tr>
      <w:tr w:rsidR="00D046D1" w:rsidRPr="006D0D09" w14:paraId="7FC10BA8" w14:textId="77777777" w:rsidTr="00D0182E">
        <w:trPr>
          <w:trHeight w:val="391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070DDB7" w14:textId="77777777" w:rsidR="00D046D1" w:rsidRPr="006D0D09" w:rsidRDefault="00D046D1" w:rsidP="00D0182E">
            <w:pPr>
              <w:pStyle w:val="TableParagraph"/>
              <w:spacing w:before="170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4F688E0" w14:textId="77777777" w:rsidR="00D046D1" w:rsidRPr="006D0D09" w:rsidRDefault="00D046D1" w:rsidP="00D0182E">
            <w:pPr>
              <w:pStyle w:val="TableParagraph"/>
              <w:spacing w:before="170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pplication/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application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0EDD995" w14:textId="77777777" w:rsidR="00D046D1" w:rsidRPr="006D0D09" w:rsidRDefault="00D046D1" w:rsidP="00D0182E">
            <w:pPr>
              <w:pStyle w:val="TableParagraph"/>
              <w:spacing w:before="170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6297</w:t>
            </w:r>
          </w:p>
        </w:tc>
      </w:tr>
      <w:tr w:rsidR="00D046D1" w:rsidRPr="006D0D09" w14:paraId="5469DEA5" w14:textId="77777777" w:rsidTr="00D0182E">
        <w:trPr>
          <w:trHeight w:val="147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BE926C4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A80F510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04621B5" w14:textId="77777777" w:rsidR="00D046D1" w:rsidRPr="006D0D09" w:rsidRDefault="00D046D1" w:rsidP="00D0182E">
            <w:pPr>
              <w:pStyle w:val="TableParagraph"/>
              <w:spacing w:before="5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D87EDC1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5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2B8C627" w14:textId="77777777" w:rsidR="00D046D1" w:rsidRPr="006D0D09" w:rsidRDefault="00D046D1" w:rsidP="00D0182E">
            <w:pPr>
              <w:pStyle w:val="TableParagraph"/>
              <w:spacing w:before="10" w:line="360" w:lineRule="auto"/>
              <w:ind w:right="148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Mobile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pplication$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pp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pp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596931E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C96D4A5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1688367" w14:textId="77777777" w:rsidR="00D046D1" w:rsidRPr="006D0D09" w:rsidRDefault="00D046D1" w:rsidP="00D0182E">
            <w:pPr>
              <w:pStyle w:val="TableParagraph"/>
              <w:spacing w:before="5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185C882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6481</w:t>
            </w:r>
          </w:p>
        </w:tc>
      </w:tr>
      <w:tr w:rsidR="00D046D1" w:rsidRPr="006D0D09" w14:paraId="5E08E037" w14:textId="77777777" w:rsidTr="00D0182E">
        <w:trPr>
          <w:trHeight w:val="75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C8F3B5A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DE4DC9D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6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FF042AE" w14:textId="77777777" w:rsidR="00D046D1" w:rsidRPr="006D0D09" w:rsidRDefault="00D046D1" w:rsidP="00D0182E">
            <w:pPr>
              <w:pStyle w:val="TableParagraph"/>
              <w:spacing w:before="10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webbased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eb-based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ebsite$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he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eb)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dj2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(deliver$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or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via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F3B10A2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7FA07C5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973</w:t>
            </w:r>
          </w:p>
        </w:tc>
      </w:tr>
      <w:tr w:rsidR="00D046D1" w:rsidRPr="006D0D09" w14:paraId="37791B6C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58E7B0B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7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6131F67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exp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omputer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ssisted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therapy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6A8740D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5360</w:t>
            </w:r>
          </w:p>
        </w:tc>
      </w:tr>
      <w:tr w:rsidR="00D046D1" w:rsidRPr="006D0D09" w14:paraId="3F882B87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C1DCC16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8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E2B3744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computer-assisted therap$.mp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AF40C49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4844</w:t>
            </w:r>
          </w:p>
        </w:tc>
      </w:tr>
      <w:tr w:rsidR="00D046D1" w:rsidRPr="006D0D09" w14:paraId="28C4B04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5FAC02B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9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FAB219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6-18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3337963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24462</w:t>
            </w:r>
          </w:p>
        </w:tc>
      </w:tr>
      <w:tr w:rsidR="00D046D1" w:rsidRPr="006D0D09" w14:paraId="4E0E745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CAB10B9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0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9AD51E3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5 and 19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92B52A6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64692</w:t>
            </w:r>
          </w:p>
        </w:tc>
      </w:tr>
      <w:tr w:rsidR="00D046D1" w:rsidRPr="006D0D09" w14:paraId="47BA9F4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B91CC67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435B57FF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1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24B9D8B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(intervention$ or program$ or education$ or solution$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thera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treat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9E7910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53B4520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5845199</w:t>
            </w:r>
          </w:p>
        </w:tc>
      </w:tr>
      <w:tr w:rsidR="00D046D1" w:rsidRPr="006D0D09" w14:paraId="41AC40B7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D7CE8AA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BF6B05B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20 and 21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1D84A6E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44139</w:t>
            </w:r>
          </w:p>
        </w:tc>
      </w:tr>
      <w:tr w:rsidR="00D046D1" w:rsidRPr="006D0D09" w14:paraId="0167C78A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83B95C2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70ECEED1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C92C2B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human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factor$ or human issues or human elements or human needs or human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$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urs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behavior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545750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44A82387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40319</w:t>
            </w:r>
          </w:p>
        </w:tc>
      </w:tr>
      <w:tr w:rsidR="00D046D1" w:rsidRPr="006D0D09" w14:paraId="03B5968E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55EB647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1D837DAA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878A6C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individual$1 adj2 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performance or factors or needs or issues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7A1F2F3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0AF21252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47407</w:t>
            </w:r>
          </w:p>
        </w:tc>
      </w:tr>
      <w:tr w:rsidR="00D046D1" w:rsidRPr="006D0D09" w14:paraId="639FB87D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85D72F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5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41156F5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adj2 change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841E94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83143</w:t>
            </w:r>
          </w:p>
        </w:tc>
      </w:tr>
      <w:tr w:rsidR="00D046D1" w:rsidRPr="006D0D09" w14:paraId="1A016073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1756FE0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6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1519D66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*behavior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3100E4D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62433</w:t>
            </w:r>
          </w:p>
        </w:tc>
      </w:tr>
      <w:tr w:rsidR="00D046D1" w:rsidRPr="006D0D09" w14:paraId="5D2B0260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1DDEE04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7A00D432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0CD9884A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7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04E37C2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((staff or health professional$ or health care worker$ or health worker$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doctor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$ or nurse$ or general practitioner$) adj2 (factor$ or issue$ or needs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3BDBBC9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40D9CB3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7E56A5FE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2472</w:t>
            </w:r>
          </w:p>
        </w:tc>
      </w:tr>
      <w:tr w:rsidR="00D046D1" w:rsidRPr="006D0D09" w14:paraId="1C20A0CD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606F584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64059E38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4693BF4F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2D1F01E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8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999E533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online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internet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social media) adj2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 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=title, abstract, heading word, drug trade name, original title, device manufacturer, drug manufacturer, device trade name, keyword,</w:t>
            </w:r>
          </w:p>
          <w:p w14:paraId="3FFA91EB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floating subheading word, candidate term word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ABCCDA6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082A14A7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5166F8C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7661AC6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051</w:t>
            </w:r>
          </w:p>
        </w:tc>
      </w:tr>
      <w:tr w:rsidR="00D046D1" w:rsidRPr="006D0D09" w14:paraId="23BA1989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AC58BCD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7790FB34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100201E4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380F2F04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9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98B8638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human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adj2 interact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 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8A8DD0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4134F2DF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275622DD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2E84479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2914</w:t>
            </w:r>
          </w:p>
        </w:tc>
      </w:tr>
      <w:tr w:rsidR="00D046D1" w:rsidRPr="006D0D09" w14:paraId="2B98A2F9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572556B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30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E43A9A2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23-29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4CF9BC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530945</w:t>
            </w:r>
          </w:p>
        </w:tc>
      </w:tr>
      <w:tr w:rsidR="00D046D1" w:rsidRPr="006D0D09" w14:paraId="020F7E03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9B0F756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31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50D5FA8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22 and 30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D1B7976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977</w:t>
            </w:r>
          </w:p>
        </w:tc>
      </w:tr>
      <w:tr w:rsidR="00D046D1" w:rsidRPr="006D0D09" w14:paraId="31A39851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761D9E9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3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FF1888D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conference.pt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0106FF4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4899031</w:t>
            </w:r>
          </w:p>
        </w:tc>
      </w:tr>
      <w:tr w:rsidR="00D046D1" w:rsidRPr="006D0D09" w14:paraId="258015F7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C172980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3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F9FF7AE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31 not 32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6EDA281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058</w:t>
            </w:r>
          </w:p>
        </w:tc>
      </w:tr>
      <w:tr w:rsidR="00D046D1" w:rsidRPr="006D0D09" w14:paraId="2710BDF7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DD77C2C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3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EC37CDA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limit 33 to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english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language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C997B01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038</w:t>
            </w:r>
          </w:p>
        </w:tc>
      </w:tr>
    </w:tbl>
    <w:p w14:paraId="48547616" w14:textId="77777777" w:rsidR="00D046D1" w:rsidRPr="006D0D09" w:rsidRDefault="00D046D1" w:rsidP="00D046D1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B42FD29" w14:textId="77777777" w:rsidR="00D046D1" w:rsidRPr="006D0D09" w:rsidRDefault="00D046D1" w:rsidP="00D046D1">
      <w:pPr>
        <w:spacing w:after="160"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3F6FF91" w14:textId="77777777" w:rsidR="00D046D1" w:rsidRPr="006D0D09" w:rsidRDefault="00D046D1" w:rsidP="00D046D1">
      <w:pPr>
        <w:spacing w:after="160"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D0D09">
        <w:rPr>
          <w:rFonts w:ascii="Times New Roman" w:hAnsi="Times New Roman"/>
          <w:sz w:val="22"/>
          <w:szCs w:val="22"/>
          <w:lang w:val="en-US"/>
        </w:rPr>
        <w:br w:type="page"/>
      </w:r>
    </w:p>
    <w:p w14:paraId="35B6FFEB" w14:textId="77777777" w:rsidR="00D046D1" w:rsidRPr="006D0D09" w:rsidRDefault="00D046D1" w:rsidP="00D046D1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D0D09">
        <w:rPr>
          <w:rFonts w:ascii="Times New Roman" w:hAnsi="Times New Roman"/>
          <w:sz w:val="22"/>
          <w:szCs w:val="22"/>
          <w:lang w:val="en-US"/>
        </w:rPr>
        <w:lastRenderedPageBreak/>
        <w:t>Supplementary Table 1B – Search Strategies - APA PsycINFO</w:t>
      </w:r>
    </w:p>
    <w:tbl>
      <w:tblPr>
        <w:tblW w:w="9051" w:type="dxa"/>
        <w:tblInd w:w="673" w:type="dxa"/>
        <w:tblBorders>
          <w:top w:val="single" w:sz="4" w:space="0" w:color="12306D"/>
          <w:left w:val="single" w:sz="4" w:space="0" w:color="12306D"/>
          <w:bottom w:val="single" w:sz="4" w:space="0" w:color="12306D"/>
          <w:right w:val="single" w:sz="4" w:space="0" w:color="12306D"/>
          <w:insideH w:val="single" w:sz="4" w:space="0" w:color="12306D"/>
          <w:insideV w:val="single" w:sz="4" w:space="0" w:color="12306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5812"/>
        <w:gridCol w:w="1969"/>
      </w:tblGrid>
      <w:tr w:rsidR="00D046D1" w:rsidRPr="006D0D09" w14:paraId="0E8E81AC" w14:textId="77777777" w:rsidTr="00D0182E">
        <w:trPr>
          <w:trHeight w:val="554"/>
        </w:trPr>
        <w:tc>
          <w:tcPr>
            <w:tcW w:w="1270" w:type="dxa"/>
            <w:tcBorders>
              <w:left w:val="nil"/>
            </w:tcBorders>
            <w:shd w:val="clear" w:color="auto" w:fill="0967B0"/>
          </w:tcPr>
          <w:p w14:paraId="4884B496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shd w:val="clear" w:color="auto" w:fill="0967B0"/>
          </w:tcPr>
          <w:p w14:paraId="2610ACA5" w14:textId="77777777" w:rsidR="00D046D1" w:rsidRPr="006D0D09" w:rsidRDefault="00D046D1" w:rsidP="00D0182E">
            <w:pPr>
              <w:pStyle w:val="TableParagraph"/>
              <w:spacing w:before="56" w:line="360" w:lineRule="auto"/>
              <w:ind w:left="126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APA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PsycINFO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&lt;1987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to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July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Week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1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 xml:space="preserve">2021 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10"/>
              </w:rPr>
              <w:t>&gt;</w:t>
            </w:r>
          </w:p>
        </w:tc>
        <w:tc>
          <w:tcPr>
            <w:tcW w:w="1969" w:type="dxa"/>
            <w:tcBorders>
              <w:right w:val="nil"/>
            </w:tcBorders>
            <w:shd w:val="clear" w:color="auto" w:fill="0967B0"/>
          </w:tcPr>
          <w:p w14:paraId="68BBFAB9" w14:textId="77777777" w:rsidR="00D046D1" w:rsidRPr="006D0D09" w:rsidRDefault="00D046D1" w:rsidP="00D0182E">
            <w:pPr>
              <w:pStyle w:val="TableParagraph"/>
              <w:spacing w:before="56" w:line="360" w:lineRule="auto"/>
              <w:ind w:left="85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Results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per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line</w:t>
            </w:r>
          </w:p>
        </w:tc>
      </w:tr>
      <w:tr w:rsidR="00D046D1" w:rsidRPr="006D0D09" w14:paraId="78BE0073" w14:textId="77777777" w:rsidTr="00D0182E">
        <w:trPr>
          <w:trHeight w:val="551"/>
        </w:trPr>
        <w:tc>
          <w:tcPr>
            <w:tcW w:w="1270" w:type="dxa"/>
            <w:tcBorders>
              <w:left w:val="nil"/>
              <w:bottom w:val="single" w:sz="12" w:space="0" w:color="757575"/>
            </w:tcBorders>
            <w:shd w:val="clear" w:color="auto" w:fill="7B9FE8"/>
          </w:tcPr>
          <w:p w14:paraId="0C115DA2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bottom w:val="single" w:sz="12" w:space="0" w:color="757575"/>
            </w:tcBorders>
            <w:shd w:val="clear" w:color="auto" w:fill="7B9FE8"/>
          </w:tcPr>
          <w:p w14:paraId="1141C188" w14:textId="77777777" w:rsidR="00D046D1" w:rsidRPr="006D0D09" w:rsidRDefault="00D046D1" w:rsidP="00D0182E">
            <w:pPr>
              <w:pStyle w:val="TableParagraph"/>
              <w:spacing w:before="56" w:line="360" w:lineRule="auto"/>
              <w:ind w:left="126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Date: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2"/>
              </w:rPr>
              <w:t>13/07/2021</w:t>
            </w:r>
          </w:p>
        </w:tc>
        <w:tc>
          <w:tcPr>
            <w:tcW w:w="1969" w:type="dxa"/>
            <w:tcBorders>
              <w:bottom w:val="single" w:sz="12" w:space="0" w:color="757575"/>
              <w:right w:val="nil"/>
            </w:tcBorders>
            <w:shd w:val="clear" w:color="auto" w:fill="7B9FE8"/>
          </w:tcPr>
          <w:p w14:paraId="22AA424B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046D1" w:rsidRPr="006D0D09" w14:paraId="2AA557BF" w14:textId="77777777" w:rsidTr="00D0182E">
        <w:trPr>
          <w:trHeight w:val="387"/>
        </w:trPr>
        <w:tc>
          <w:tcPr>
            <w:tcW w:w="1270" w:type="dxa"/>
            <w:tcBorders>
              <w:top w:val="single" w:sz="12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C242760" w14:textId="77777777" w:rsidR="00D046D1" w:rsidRPr="006D0D09" w:rsidRDefault="00D046D1" w:rsidP="00D0182E">
            <w:pPr>
              <w:pStyle w:val="TableParagraph"/>
              <w:spacing w:before="164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</w:t>
            </w:r>
          </w:p>
        </w:tc>
        <w:tc>
          <w:tcPr>
            <w:tcW w:w="5812" w:type="dxa"/>
            <w:tcBorders>
              <w:top w:val="single" w:sz="12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207616D" w14:textId="77777777" w:rsidR="00D046D1" w:rsidRPr="006D0D09" w:rsidRDefault="00D046D1" w:rsidP="00D0182E">
            <w:pPr>
              <w:pStyle w:val="TableParagraph"/>
              <w:spacing w:before="164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exp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personnel/</w:t>
            </w:r>
          </w:p>
        </w:tc>
        <w:tc>
          <w:tcPr>
            <w:tcW w:w="1969" w:type="dxa"/>
            <w:tcBorders>
              <w:top w:val="single" w:sz="12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0313403" w14:textId="77777777" w:rsidR="00D046D1" w:rsidRPr="006D0D09" w:rsidRDefault="00D046D1" w:rsidP="00D0182E">
            <w:pPr>
              <w:pStyle w:val="TableParagraph"/>
              <w:spacing w:before="164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53330</w:t>
            </w:r>
          </w:p>
        </w:tc>
      </w:tr>
      <w:tr w:rsidR="00D046D1" w:rsidRPr="006D0D09" w14:paraId="2A98FA65" w14:textId="77777777" w:rsidTr="00D0182E">
        <w:trPr>
          <w:trHeight w:val="388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4240026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4266968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ersonnel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attitudes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0A665B8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0032</w:t>
            </w:r>
          </w:p>
        </w:tc>
      </w:tr>
      <w:tr w:rsidR="00D046D1" w:rsidRPr="006D0D09" w14:paraId="17E8FF7B" w14:textId="77777777" w:rsidTr="00D0182E">
        <w:trPr>
          <w:trHeight w:val="75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9CAB129" w14:textId="77777777" w:rsidR="00D046D1" w:rsidRPr="006D0D09" w:rsidRDefault="00D046D1" w:rsidP="00D0182E">
            <w:pPr>
              <w:pStyle w:val="TableParagraph"/>
              <w:spacing w:before="129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FFB3BC5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430F883" w14:textId="77777777" w:rsidR="00D046D1" w:rsidRPr="006D0D09" w:rsidRDefault="00D046D1" w:rsidP="00D0182E">
            <w:pPr>
              <w:pStyle w:val="TableParagraph"/>
              <w:spacing w:before="10" w:line="360" w:lineRule="auto"/>
              <w:ind w:right="7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staff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rofessional$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are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orker$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worker$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doctor</w:t>
            </w:r>
            <w:r w:rsidRPr="006D0D09">
              <w:rPr>
                <w:rFonts w:ascii="Times New Roman" w:hAnsi="Times New Roman" w:cs="Times New Roman"/>
                <w:color w:val="090904"/>
              </w:rPr>
              <w:t>$ or nurse$ or general practitioner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5BAB4D9" w14:textId="77777777" w:rsidR="00D046D1" w:rsidRPr="006D0D09" w:rsidRDefault="00D046D1" w:rsidP="00D0182E">
            <w:pPr>
              <w:pStyle w:val="TableParagraph"/>
              <w:spacing w:before="129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6B8BAF5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03006</w:t>
            </w:r>
          </w:p>
        </w:tc>
      </w:tr>
      <w:tr w:rsidR="00D046D1" w:rsidRPr="006D0D09" w14:paraId="412192E0" w14:textId="77777777" w:rsidTr="00D0182E">
        <w:trPr>
          <w:trHeight w:val="391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09DC72E" w14:textId="77777777" w:rsidR="00D046D1" w:rsidRPr="006D0D09" w:rsidRDefault="00D046D1" w:rsidP="00D0182E">
            <w:pPr>
              <w:pStyle w:val="TableParagraph"/>
              <w:spacing w:before="170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FEF2414" w14:textId="77777777" w:rsidR="00D046D1" w:rsidRPr="006D0D09" w:rsidRDefault="00D046D1" w:rsidP="00D0182E">
            <w:pPr>
              <w:pStyle w:val="TableParagraph"/>
              <w:spacing w:before="170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1-</w:t>
            </w: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3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447CA1D" w14:textId="77777777" w:rsidR="00D046D1" w:rsidRPr="006D0D09" w:rsidRDefault="00D046D1" w:rsidP="00D0182E">
            <w:pPr>
              <w:pStyle w:val="TableParagraph"/>
              <w:spacing w:before="170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94150</w:t>
            </w:r>
          </w:p>
        </w:tc>
      </w:tr>
      <w:tr w:rsidR="00D046D1" w:rsidRPr="006D0D09" w14:paraId="48E98288" w14:textId="77777777" w:rsidTr="00D0182E">
        <w:trPr>
          <w:trHeight w:val="75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00C7B22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9DCA670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5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0E9DD6B" w14:textId="77777777" w:rsidR="00D046D1" w:rsidRPr="006D0D09" w:rsidRDefault="00D046D1" w:rsidP="00D0182E">
            <w:pPr>
              <w:pStyle w:val="TableParagraph"/>
              <w:spacing w:before="10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exp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electronic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ervices/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digital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interventions/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/ or exp telemedicine/ or wearable devices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6E03DB2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3AB97C0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2321</w:t>
            </w:r>
          </w:p>
        </w:tc>
      </w:tr>
      <w:tr w:rsidR="00D046D1" w:rsidRPr="006D0D09" w14:paraId="7945415C" w14:textId="77777777" w:rsidTr="00D0182E">
        <w:trPr>
          <w:trHeight w:val="748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14176D2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77820D9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6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690CE0B" w14:textId="77777777" w:rsidR="00D046D1" w:rsidRPr="006D0D09" w:rsidRDefault="00D046D1" w:rsidP="00D0182E">
            <w:pPr>
              <w:pStyle w:val="TableParagraph"/>
              <w:spacing w:before="8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digital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DHI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=title,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bstract,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ding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ord,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able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f contents, key concepts, original title, tests &amp; measures, mesh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C3D5217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7830AE1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469</w:t>
            </w:r>
          </w:p>
        </w:tc>
      </w:tr>
      <w:tr w:rsidR="00D046D1" w:rsidRPr="006D0D09" w14:paraId="24A85464" w14:textId="77777777" w:rsidTr="00D0182E">
        <w:trPr>
          <w:trHeight w:val="183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0E96EB7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6494BE8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4F1CCA4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B445C63" w14:textId="77777777" w:rsidR="00D046D1" w:rsidRPr="006D0D09" w:rsidRDefault="00D046D1" w:rsidP="00D0182E">
            <w:pPr>
              <w:pStyle w:val="TableParagraph"/>
              <w:spacing w:before="1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8990D45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7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29ED899" w14:textId="77777777" w:rsidR="00D046D1" w:rsidRPr="006D0D09" w:rsidRDefault="00D046D1" w:rsidP="00D0182E">
            <w:pPr>
              <w:pStyle w:val="TableParagraph"/>
              <w:spacing w:before="11" w:line="360" w:lineRule="auto"/>
              <w:ind w:right="150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spellStart"/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ehealth</w:t>
            </w:r>
            <w:proofErr w:type="spellEnd"/>
            <w:proofErr w:type="gramEnd"/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e-health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electronic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health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m-health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mobile phone$ or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martphone$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smart-phone$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or smart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technolog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smart device$ or cell$ phone$ or social media or wearables or machine wearable or machine wearable device$ or wearable technol$ or activity track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2E838D3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1D8EF4A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A60AE4A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A0B46DE" w14:textId="77777777" w:rsidR="00D046D1" w:rsidRPr="006D0D09" w:rsidRDefault="00D046D1" w:rsidP="00D0182E">
            <w:pPr>
              <w:pStyle w:val="TableParagraph"/>
              <w:spacing w:before="1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DAA987A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4580</w:t>
            </w:r>
          </w:p>
        </w:tc>
      </w:tr>
      <w:tr w:rsidR="00D046D1" w:rsidRPr="006D0D09" w14:paraId="7D4BA1C1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8BA5286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8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EFCC27C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wearable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9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mart)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dj3</w:t>
            </w:r>
            <w:r w:rsidRPr="006D0D09">
              <w:rPr>
                <w:rFonts w:ascii="Times New Roman" w:hAnsi="Times New Roman" w:cs="Times New Roman"/>
                <w:color w:val="090904"/>
                <w:spacing w:val="-9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device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1BDE6CA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922</w:t>
            </w:r>
          </w:p>
        </w:tc>
      </w:tr>
      <w:tr w:rsidR="00D046D1" w:rsidRPr="006D0D09" w14:paraId="66E0D4CF" w14:textId="77777777" w:rsidTr="00D0182E">
        <w:trPr>
          <w:trHeight w:val="147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989692A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7945A6F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15E168F" w14:textId="77777777" w:rsidR="00D046D1" w:rsidRPr="006D0D09" w:rsidRDefault="00D046D1" w:rsidP="00D0182E">
            <w:pPr>
              <w:pStyle w:val="TableParagraph"/>
              <w:spacing w:before="4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1945BAA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9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38D824A" w14:textId="77777777" w:rsidR="00D046D1" w:rsidRPr="006D0D09" w:rsidRDefault="00D046D1" w:rsidP="00D0182E">
            <w:pPr>
              <w:pStyle w:val="TableParagraph"/>
              <w:spacing w:before="10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telehealth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tel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e-health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telemedicine or tele-medicine or telerehabilitation or tele-rehabilitation or tele consultation or tele- consultation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-mental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e-mental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emental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digital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ental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 electronic mental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6CC42B3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527A37F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CB80A23" w14:textId="77777777" w:rsidR="00D046D1" w:rsidRPr="006D0D09" w:rsidRDefault="00D046D1" w:rsidP="00D0182E">
            <w:pPr>
              <w:pStyle w:val="TableParagraph"/>
              <w:spacing w:before="4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B69DA19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8598</w:t>
            </w:r>
          </w:p>
        </w:tc>
      </w:tr>
      <w:tr w:rsidR="00D046D1" w:rsidRPr="006D0D09" w14:paraId="6DEDFA13" w14:textId="77777777" w:rsidTr="00D0182E">
        <w:trPr>
          <w:trHeight w:val="388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A510055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0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086B5BC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internet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ompute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online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virtual</w:t>
            </w:r>
            <w:r w:rsidRPr="006D0D09">
              <w:rPr>
                <w:rFonts w:ascii="Times New Roman" w:hAnsi="Times New Roman" w:cs="Times New Roman"/>
                <w:color w:val="090904"/>
              </w:rPr>
              <w:t>$)</w:t>
            </w:r>
            <w:r w:rsidRPr="006D0D09">
              <w:rPr>
                <w:rFonts w:ascii="Times New Roman" w:hAnsi="Times New Roman" w:cs="Times New Roman"/>
                <w:color w:val="090904"/>
                <w:spacing w:val="-8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dj2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(deliver$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via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AF6ECF9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7305</w:t>
            </w:r>
          </w:p>
        </w:tc>
      </w:tr>
      <w:tr w:rsidR="00D046D1" w:rsidRPr="006D0D09" w14:paraId="6E26BA40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D9FA136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1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FF88DA0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hones/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smartphones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D5E1A61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6001</w:t>
            </w:r>
          </w:p>
        </w:tc>
      </w:tr>
      <w:tr w:rsidR="00D046D1" w:rsidRPr="006D0D09" w14:paraId="755621EC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EC4203C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51588B9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applications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62ADC66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1270</w:t>
            </w:r>
          </w:p>
        </w:tc>
      </w:tr>
      <w:tr w:rsidR="00D046D1" w:rsidRPr="006D0D09" w14:paraId="0373F910" w14:textId="77777777" w:rsidTr="00D0182E">
        <w:trPr>
          <w:trHeight w:val="1111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4605805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F1D5FE6" w14:textId="77777777" w:rsidR="00D046D1" w:rsidRPr="006D0D09" w:rsidRDefault="00D046D1" w:rsidP="00D0182E">
            <w:pPr>
              <w:pStyle w:val="TableParagraph"/>
              <w:spacing w:before="88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4F50194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64A4A87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Mobile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pplication$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pp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mobile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pp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=title,</w:t>
            </w:r>
          </w:p>
          <w:p w14:paraId="4B1A0CFC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abstract,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ding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ord,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able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f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ontents,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key concepts,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iginal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itle, tests &amp; measures, mesh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171079F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83E4411" w14:textId="77777777" w:rsidR="00D046D1" w:rsidRPr="006D0D09" w:rsidRDefault="00D046D1" w:rsidP="00D0182E">
            <w:pPr>
              <w:pStyle w:val="TableParagraph"/>
              <w:spacing w:before="88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7C609D4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2870</w:t>
            </w:r>
          </w:p>
        </w:tc>
      </w:tr>
      <w:tr w:rsidR="00D046D1" w:rsidRPr="006D0D09" w14:paraId="30CA2A28" w14:textId="77777777" w:rsidTr="00D0182E">
        <w:trPr>
          <w:trHeight w:val="748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32695C9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A4CF19F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4DE440C" w14:textId="77777777" w:rsidR="00D046D1" w:rsidRPr="006D0D09" w:rsidRDefault="00D046D1" w:rsidP="00D0182E">
            <w:pPr>
              <w:pStyle w:val="TableParagraph"/>
              <w:spacing w:before="8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webbased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eb-based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ebsite$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the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eb)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dj2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(deliver$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or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via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DE52752" w14:textId="77777777" w:rsidR="00D046D1" w:rsidRPr="006D0D09" w:rsidRDefault="00D046D1" w:rsidP="00D0182E">
            <w:pPr>
              <w:pStyle w:val="TableParagraph"/>
              <w:spacing w:before="12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B226003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1027</w:t>
            </w:r>
          </w:p>
        </w:tc>
      </w:tr>
      <w:tr w:rsidR="00D046D1" w:rsidRPr="006D0D09" w14:paraId="3CF79E5A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6C01CEB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5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3223BCA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computer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ssisted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therapy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35C74BE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1149</w:t>
            </w:r>
          </w:p>
        </w:tc>
      </w:tr>
      <w:tr w:rsidR="00D046D1" w:rsidRPr="006D0D09" w14:paraId="250356FF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282A9F5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6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9BEC583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computer-assisted</w:t>
            </w:r>
            <w:r w:rsidRPr="006D0D09">
              <w:rPr>
                <w:rFonts w:ascii="Times New Roman" w:hAnsi="Times New Roman" w:cs="Times New Roman"/>
                <w:color w:val="090904"/>
                <w:spacing w:val="-11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therap$.mp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6AC248F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1193</w:t>
            </w:r>
          </w:p>
        </w:tc>
      </w:tr>
      <w:tr w:rsidR="00D046D1" w:rsidRPr="006D0D09" w14:paraId="580AACFF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C2D2E56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7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C574779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5-</w:t>
            </w: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6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B5DC991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53919</w:t>
            </w:r>
          </w:p>
        </w:tc>
      </w:tr>
      <w:tr w:rsidR="00D046D1" w:rsidRPr="006D0D09" w14:paraId="121DCF41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C9B8D14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8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67FF4F5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4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and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7"/>
              </w:rPr>
              <w:t>17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5E539CA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6030</w:t>
            </w:r>
          </w:p>
          <w:p w14:paraId="55E6CB9B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046D1" w:rsidRPr="006D0D09" w14:paraId="26D27EED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CA4B134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752EE164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19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289C0CD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(intervention$ or program$ or education$ or solution$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thera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treat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9B63B89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</w:p>
          <w:p w14:paraId="7F16C00C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1712878</w:t>
            </w:r>
          </w:p>
        </w:tc>
      </w:tr>
      <w:tr w:rsidR="00D046D1" w:rsidRPr="006D0D09" w14:paraId="2FBA334F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45C1998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0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C4ED1B6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18 and 19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6CFDF66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4438</w:t>
            </w:r>
          </w:p>
        </w:tc>
      </w:tr>
      <w:tr w:rsidR="00D046D1" w:rsidRPr="006D0D09" w14:paraId="4F4BE6FF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54F1CB8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170D691B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1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885F55D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human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factor$ or human issues or human elements or human needs or human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$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urs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behavior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622F8B4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</w:p>
          <w:p w14:paraId="46ABFE69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265004</w:t>
            </w:r>
          </w:p>
        </w:tc>
      </w:tr>
      <w:tr w:rsidR="00D046D1" w:rsidRPr="006D0D09" w14:paraId="42150473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DE9B136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79401FA8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C0B7555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individual$1 adj2 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performance or factors or needs or issues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EA0F6C0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</w:p>
          <w:p w14:paraId="1026F86C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0425</w:t>
            </w:r>
          </w:p>
        </w:tc>
      </w:tr>
      <w:tr w:rsidR="00D046D1" w:rsidRPr="006D0D09" w14:paraId="23C19541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B5898FA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0F1898F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*behavior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D370B83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12574</w:t>
            </w:r>
          </w:p>
        </w:tc>
      </w:tr>
      <w:tr w:rsidR="00D046D1" w:rsidRPr="006D0D09" w14:paraId="4338B2C1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487B155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4AAF818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adj2 change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DFCB856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6453</w:t>
            </w:r>
          </w:p>
        </w:tc>
      </w:tr>
      <w:tr w:rsidR="00D046D1" w:rsidRPr="006D0D09" w14:paraId="49D0F97A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12E6516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1BE8E811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511B9D61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5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B717DD6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((staff or health professionals or health care worker$ or health worker$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doctor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$ or nurse$ or general practitioner$) adj2 (factor$ or issue$ or needs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BF54E4A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</w:p>
          <w:p w14:paraId="4CC934AA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</w:p>
          <w:p w14:paraId="5DF6380B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5102</w:t>
            </w:r>
          </w:p>
        </w:tc>
      </w:tr>
      <w:tr w:rsidR="00D046D1" w:rsidRPr="006D0D09" w14:paraId="20C1A1E7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0FFA458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</w:p>
          <w:p w14:paraId="1A50BACF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lastRenderedPageBreak/>
              <w:t>26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61B4DF9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lastRenderedPageBreak/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human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adj2 interact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 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=title, abstract, heading word, </w:t>
            </w:r>
            <w:r w:rsidRPr="006D0D09">
              <w:rPr>
                <w:rFonts w:ascii="Times New Roman" w:hAnsi="Times New Roman" w:cs="Times New Roman"/>
                <w:color w:val="090904"/>
              </w:rPr>
              <w:lastRenderedPageBreak/>
              <w:t>table of contents, key concepts, original title, tests &amp; measures, mesh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08B1AD5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</w:p>
          <w:p w14:paraId="73911AE4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lastRenderedPageBreak/>
              <w:t>17710</w:t>
            </w:r>
          </w:p>
        </w:tc>
      </w:tr>
      <w:tr w:rsidR="00D046D1" w:rsidRPr="006D0D09" w14:paraId="5452A870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F6CF0B6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lastRenderedPageBreak/>
              <w:t>27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15B4F22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21-26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6F79D19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40623</w:t>
            </w:r>
          </w:p>
        </w:tc>
      </w:tr>
      <w:tr w:rsidR="00D046D1" w:rsidRPr="006D0D09" w14:paraId="4B19BC7A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214C129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8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142E7A8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20 and 27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EBE06DB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522</w:t>
            </w:r>
          </w:p>
        </w:tc>
      </w:tr>
      <w:tr w:rsidR="00D046D1" w:rsidRPr="006D0D09" w14:paraId="4822188A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56061A6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29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D8EE22A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limit 28 to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english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language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D873C52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501</w:t>
            </w:r>
          </w:p>
        </w:tc>
      </w:tr>
      <w:tr w:rsidR="00D046D1" w:rsidRPr="006D0D09" w14:paraId="2E6A5FD1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F143E9F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30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6B34775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dissertation abstract.pt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6C92A59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89360</w:t>
            </w:r>
          </w:p>
        </w:tc>
      </w:tr>
      <w:tr w:rsidR="00D046D1" w:rsidRPr="006D0D09" w14:paraId="7CBD1B36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1EA9357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31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F235635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book.pt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9AF14C8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92261</w:t>
            </w:r>
          </w:p>
        </w:tc>
      </w:tr>
      <w:tr w:rsidR="00D046D1" w:rsidRPr="006D0D09" w14:paraId="11FF0F6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DC9EFA8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3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6FC08C6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30-31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DE980CD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781621</w:t>
            </w:r>
          </w:p>
        </w:tc>
      </w:tr>
      <w:tr w:rsidR="00D046D1" w:rsidRPr="006D0D09" w14:paraId="616FAE1F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0FE3DC8" w14:textId="77777777" w:rsidR="00D046D1" w:rsidRPr="006D0D09" w:rsidRDefault="00D046D1" w:rsidP="00D0182E">
            <w:pPr>
              <w:pStyle w:val="TableParagraph"/>
              <w:spacing w:before="167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5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3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494DBF4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29 not 32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DC6DF41" w14:textId="77777777" w:rsidR="00D046D1" w:rsidRPr="006D0D09" w:rsidRDefault="00D046D1" w:rsidP="00D0182E">
            <w:pPr>
              <w:pStyle w:val="TableParagraph"/>
              <w:spacing w:before="167" w:line="360" w:lineRule="auto"/>
              <w:jc w:val="both"/>
              <w:rPr>
                <w:rFonts w:ascii="Times New Roman" w:hAnsi="Times New Roman" w:cs="Times New Roman"/>
                <w:color w:val="090904"/>
                <w:spacing w:val="-4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>374</w:t>
            </w:r>
          </w:p>
        </w:tc>
      </w:tr>
    </w:tbl>
    <w:p w14:paraId="1477B3D4" w14:textId="77777777" w:rsidR="00D046D1" w:rsidRPr="006D0D09" w:rsidRDefault="00D046D1" w:rsidP="00D046D1">
      <w:pPr>
        <w:spacing w:after="160"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4F3A9A51" w14:textId="77777777" w:rsidR="00D046D1" w:rsidRPr="006D0D09" w:rsidRDefault="00D046D1" w:rsidP="00D046D1">
      <w:pPr>
        <w:spacing w:after="160"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63EE826" w14:textId="77777777" w:rsidR="00D046D1" w:rsidRPr="006D0D09" w:rsidRDefault="00D046D1" w:rsidP="00D046D1">
      <w:pPr>
        <w:spacing w:after="160"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D0D09">
        <w:rPr>
          <w:rFonts w:ascii="Times New Roman" w:hAnsi="Times New Roman"/>
          <w:sz w:val="22"/>
          <w:szCs w:val="22"/>
          <w:lang w:val="en-US"/>
        </w:rPr>
        <w:br w:type="page"/>
      </w:r>
    </w:p>
    <w:p w14:paraId="065CC1AA" w14:textId="77777777" w:rsidR="00D046D1" w:rsidRPr="006D0D09" w:rsidRDefault="00D046D1" w:rsidP="00D046D1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D0D09">
        <w:rPr>
          <w:rFonts w:ascii="Times New Roman" w:hAnsi="Times New Roman"/>
          <w:sz w:val="22"/>
          <w:szCs w:val="22"/>
          <w:lang w:val="en-US"/>
        </w:rPr>
        <w:lastRenderedPageBreak/>
        <w:t>Supplementary Table 1D – Search Strategies - HMIC</w:t>
      </w:r>
    </w:p>
    <w:tbl>
      <w:tblPr>
        <w:tblW w:w="9051" w:type="dxa"/>
        <w:tblInd w:w="673" w:type="dxa"/>
        <w:tblBorders>
          <w:top w:val="single" w:sz="4" w:space="0" w:color="12306D"/>
          <w:left w:val="single" w:sz="4" w:space="0" w:color="12306D"/>
          <w:bottom w:val="single" w:sz="4" w:space="0" w:color="12306D"/>
          <w:right w:val="single" w:sz="4" w:space="0" w:color="12306D"/>
          <w:insideH w:val="single" w:sz="4" w:space="0" w:color="12306D"/>
          <w:insideV w:val="single" w:sz="4" w:space="0" w:color="12306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5812"/>
        <w:gridCol w:w="1969"/>
      </w:tblGrid>
      <w:tr w:rsidR="00D046D1" w:rsidRPr="006D0D09" w14:paraId="339A92D9" w14:textId="77777777" w:rsidTr="00D0182E">
        <w:trPr>
          <w:trHeight w:val="554"/>
        </w:trPr>
        <w:tc>
          <w:tcPr>
            <w:tcW w:w="1270" w:type="dxa"/>
            <w:tcBorders>
              <w:left w:val="nil"/>
            </w:tcBorders>
            <w:shd w:val="clear" w:color="auto" w:fill="0967B0"/>
          </w:tcPr>
          <w:p w14:paraId="2F7E51A7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shd w:val="clear" w:color="auto" w:fill="0967B0"/>
          </w:tcPr>
          <w:p w14:paraId="1C0F44AB" w14:textId="77777777" w:rsidR="00D046D1" w:rsidRPr="006D0D09" w:rsidRDefault="00D046D1" w:rsidP="00D0182E">
            <w:pPr>
              <w:pStyle w:val="TableParagraph"/>
              <w:spacing w:before="57" w:line="360" w:lineRule="auto"/>
              <w:ind w:left="176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HMIC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&lt;1979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to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May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>2021&gt;</w:t>
            </w:r>
          </w:p>
        </w:tc>
        <w:tc>
          <w:tcPr>
            <w:tcW w:w="1969" w:type="dxa"/>
            <w:tcBorders>
              <w:right w:val="nil"/>
            </w:tcBorders>
            <w:shd w:val="clear" w:color="auto" w:fill="0967B0"/>
          </w:tcPr>
          <w:p w14:paraId="10CA1529" w14:textId="77777777" w:rsidR="00D046D1" w:rsidRPr="006D0D09" w:rsidRDefault="00D046D1" w:rsidP="00D0182E">
            <w:pPr>
              <w:pStyle w:val="TableParagraph"/>
              <w:spacing w:before="57" w:line="360" w:lineRule="auto"/>
              <w:ind w:left="85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Results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</w:rPr>
              <w:t>per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4"/>
              </w:rPr>
              <w:t xml:space="preserve"> line</w:t>
            </w:r>
          </w:p>
        </w:tc>
      </w:tr>
      <w:tr w:rsidR="00D046D1" w:rsidRPr="006D0D09" w14:paraId="7944A7B6" w14:textId="77777777" w:rsidTr="00D0182E">
        <w:trPr>
          <w:trHeight w:val="551"/>
        </w:trPr>
        <w:tc>
          <w:tcPr>
            <w:tcW w:w="1270" w:type="dxa"/>
            <w:tcBorders>
              <w:left w:val="nil"/>
              <w:bottom w:val="single" w:sz="12" w:space="0" w:color="757575"/>
            </w:tcBorders>
            <w:shd w:val="clear" w:color="auto" w:fill="7B9FE8"/>
          </w:tcPr>
          <w:p w14:paraId="4C005736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bottom w:val="single" w:sz="12" w:space="0" w:color="757575"/>
            </w:tcBorders>
            <w:shd w:val="clear" w:color="auto" w:fill="7B9FE8"/>
          </w:tcPr>
          <w:p w14:paraId="441E9E4A" w14:textId="77777777" w:rsidR="00D046D1" w:rsidRPr="006D0D09" w:rsidRDefault="00D046D1" w:rsidP="00D0182E">
            <w:pPr>
              <w:pStyle w:val="TableParagraph"/>
              <w:spacing w:before="56" w:line="360" w:lineRule="auto"/>
              <w:ind w:left="126"/>
              <w:jc w:val="both"/>
              <w:rPr>
                <w:rFonts w:ascii="Times New Roman" w:hAnsi="Times New Roman" w:cs="Times New Roman"/>
                <w:b/>
              </w:rPr>
            </w:pPr>
            <w:r w:rsidRPr="006D0D09">
              <w:rPr>
                <w:rFonts w:ascii="Times New Roman" w:hAnsi="Times New Roman" w:cs="Times New Roman"/>
                <w:b/>
                <w:color w:val="FFFFFF"/>
              </w:rPr>
              <w:t>Date: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b/>
                <w:color w:val="FFFFFF"/>
                <w:spacing w:val="-2"/>
              </w:rPr>
              <w:t>13/07/2021</w:t>
            </w:r>
          </w:p>
        </w:tc>
        <w:tc>
          <w:tcPr>
            <w:tcW w:w="1969" w:type="dxa"/>
            <w:tcBorders>
              <w:bottom w:val="single" w:sz="12" w:space="0" w:color="757575"/>
              <w:right w:val="nil"/>
            </w:tcBorders>
            <w:shd w:val="clear" w:color="auto" w:fill="7B9FE8"/>
          </w:tcPr>
          <w:p w14:paraId="65AB5765" w14:textId="77777777" w:rsidR="00D046D1" w:rsidRPr="006D0D09" w:rsidRDefault="00D046D1" w:rsidP="00D0182E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046D1" w:rsidRPr="006D0D09" w14:paraId="238E485E" w14:textId="77777777" w:rsidTr="00D0182E">
        <w:trPr>
          <w:trHeight w:val="385"/>
        </w:trPr>
        <w:tc>
          <w:tcPr>
            <w:tcW w:w="1270" w:type="dxa"/>
            <w:tcBorders>
              <w:top w:val="single" w:sz="12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9E2F224" w14:textId="77777777" w:rsidR="00D046D1" w:rsidRPr="006D0D09" w:rsidRDefault="00D046D1" w:rsidP="00D0182E">
            <w:pPr>
              <w:pStyle w:val="TableParagraph"/>
              <w:spacing w:before="164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</w:t>
            </w:r>
          </w:p>
        </w:tc>
        <w:tc>
          <w:tcPr>
            <w:tcW w:w="5812" w:type="dxa"/>
            <w:tcBorders>
              <w:top w:val="single" w:sz="12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270472F" w14:textId="77777777" w:rsidR="00D046D1" w:rsidRPr="006D0D09" w:rsidRDefault="00D046D1" w:rsidP="00D0182E">
            <w:pPr>
              <w:pStyle w:val="TableParagraph"/>
              <w:spacing w:before="164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exp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3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service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 xml:space="preserve"> staff/</w:t>
            </w:r>
          </w:p>
        </w:tc>
        <w:tc>
          <w:tcPr>
            <w:tcW w:w="1969" w:type="dxa"/>
            <w:tcBorders>
              <w:top w:val="single" w:sz="12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867DCCB" w14:textId="77777777" w:rsidR="00D046D1" w:rsidRPr="006D0D09" w:rsidRDefault="00D046D1" w:rsidP="00D0182E">
            <w:pPr>
              <w:pStyle w:val="TableParagraph"/>
              <w:spacing w:before="164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55365</w:t>
            </w:r>
          </w:p>
        </w:tc>
      </w:tr>
      <w:tr w:rsidR="00D046D1" w:rsidRPr="006D0D09" w14:paraId="4A1DE45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47AF1DA" w14:textId="77777777" w:rsidR="00D046D1" w:rsidRPr="006D0D09" w:rsidRDefault="00D046D1" w:rsidP="00D0182E">
            <w:pPr>
              <w:pStyle w:val="TableParagraph"/>
              <w:spacing w:before="169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B9CF869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staff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attitudes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FF2A12B" w14:textId="77777777" w:rsidR="00D046D1" w:rsidRPr="006D0D09" w:rsidRDefault="00D046D1" w:rsidP="00D0182E">
            <w:pPr>
              <w:pStyle w:val="TableParagraph"/>
              <w:spacing w:before="169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5"/>
              </w:rPr>
              <w:t>568</w:t>
            </w:r>
          </w:p>
        </w:tc>
      </w:tr>
      <w:tr w:rsidR="00D046D1" w:rsidRPr="006D0D09" w14:paraId="720F9889" w14:textId="77777777" w:rsidTr="00D0182E">
        <w:trPr>
          <w:trHeight w:val="75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7CD7880" w14:textId="77777777" w:rsidR="00D046D1" w:rsidRPr="006D0D09" w:rsidRDefault="00D046D1" w:rsidP="00D0182E">
            <w:pPr>
              <w:pStyle w:val="TableParagraph"/>
              <w:spacing w:before="129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094CEB9" w14:textId="77777777" w:rsidR="00D046D1" w:rsidRPr="006D0D09" w:rsidRDefault="00D046D1" w:rsidP="00D0182E">
            <w:pPr>
              <w:pStyle w:val="TableParagraph"/>
              <w:spacing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7CB4B61" w14:textId="77777777" w:rsidR="00D046D1" w:rsidRPr="006D0D09" w:rsidRDefault="00D046D1" w:rsidP="00D0182E">
            <w:pPr>
              <w:pStyle w:val="TableParagraph"/>
              <w:spacing w:before="10" w:line="360" w:lineRule="auto"/>
              <w:ind w:right="77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staff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professional$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care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worker$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or</w:t>
            </w:r>
            <w:r w:rsidRPr="006D0D09">
              <w:rPr>
                <w:rFonts w:ascii="Times New Roman" w:hAnsi="Times New Roman" w:cs="Times New Roman"/>
                <w:color w:val="090904"/>
                <w:spacing w:val="-4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>health</w:t>
            </w:r>
            <w:r w:rsidRPr="006D0D09">
              <w:rPr>
                <w:rFonts w:ascii="Times New Roman" w:hAnsi="Times New Roman" w:cs="Times New Roman"/>
                <w:color w:val="090904"/>
                <w:spacing w:val="-6"/>
              </w:rPr>
              <w:t xml:space="preserve"> 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worker$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doctor</w:t>
            </w:r>
            <w:r w:rsidRPr="006D0D09">
              <w:rPr>
                <w:rFonts w:ascii="Times New Roman" w:hAnsi="Times New Roman" w:cs="Times New Roman"/>
                <w:color w:val="090904"/>
              </w:rPr>
              <w:t>$ or nurse$ or general practitioner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D17763F" w14:textId="77777777" w:rsidR="00D046D1" w:rsidRPr="006D0D09" w:rsidRDefault="00D046D1" w:rsidP="00D0182E">
            <w:pPr>
              <w:pStyle w:val="TableParagraph"/>
              <w:spacing w:before="129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8201698" w14:textId="77777777" w:rsidR="00D046D1" w:rsidRPr="006D0D09" w:rsidRDefault="00D046D1" w:rsidP="00D0182E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94630</w:t>
            </w:r>
          </w:p>
        </w:tc>
      </w:tr>
      <w:tr w:rsidR="00D046D1" w:rsidRPr="006D0D09" w14:paraId="07116BBC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B5BBF5F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9C9863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1-</w:t>
            </w: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3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32FAD1F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03087</w:t>
            </w:r>
          </w:p>
        </w:tc>
      </w:tr>
      <w:tr w:rsidR="00D046D1" w:rsidRPr="006D0D09" w14:paraId="2C186CCE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25ECD4F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5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9F72A83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telemedicine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A26C32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332</w:t>
            </w:r>
          </w:p>
        </w:tc>
      </w:tr>
      <w:tr w:rsidR="00D046D1" w:rsidRPr="006D0D09" w14:paraId="6139FF9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012EDEF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313EAE29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6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CAC278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digital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health or DHI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 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=title, other title, abstract, heading words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375F8B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5FD3F3BA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00</w:t>
            </w:r>
          </w:p>
        </w:tc>
      </w:tr>
      <w:tr w:rsidR="00D046D1" w:rsidRPr="006D0D09" w14:paraId="252B435F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90EEF3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1CFCD785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2AE4D36C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278FA25D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4C54923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7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37B20CC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spellStart"/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ehealth</w:t>
            </w:r>
            <w:proofErr w:type="spellEnd"/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e-health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electronic health or mobile health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health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m-health or mobile phone$ or smartphone$ or smart-phone$ or smart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technolog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smart device$ or cell$ phone$ or social media or wearables or machine wearable or machine wearable device$ or wearable technol$ or activity track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5A62EDE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5360BEAF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418016B7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69F44DD5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5C5ADF09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414</w:t>
            </w:r>
          </w:p>
        </w:tc>
      </w:tr>
      <w:tr w:rsidR="00D046D1" w:rsidRPr="006D0D09" w14:paraId="6215A7DE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7C46AF5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8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547EB82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wearable or smart) adj3 device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3229E0A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3</w:t>
            </w:r>
          </w:p>
        </w:tc>
      </w:tr>
      <w:tr w:rsidR="00D046D1" w:rsidRPr="006D0D09" w14:paraId="0E4A2AA2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3D5DF5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9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EE70352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telehealth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F774977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545</w:t>
            </w:r>
          </w:p>
        </w:tc>
      </w:tr>
      <w:tr w:rsidR="00D046D1" w:rsidRPr="006D0D09" w14:paraId="25E9ED73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E523881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434E9AC9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3994D667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1DF20EE7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0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A327374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telehealth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tel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e-health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telemedicine or tele-medicine or telerehabilitation or tele-rehabilitation or tele consultation or tele- consultation or m-mental or e-mental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emental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digital mental or electronic mental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C842A8B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6560E492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512D9938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5D5BCD9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027</w:t>
            </w:r>
          </w:p>
        </w:tc>
      </w:tr>
      <w:tr w:rsidR="00D046D1" w:rsidRPr="006D0D09" w14:paraId="7D716188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A4709FB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1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256945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internet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computer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online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virtual</w:t>
            </w:r>
            <w:r w:rsidRPr="006D0D09">
              <w:rPr>
                <w:rFonts w:ascii="Times New Roman" w:hAnsi="Times New Roman" w:cs="Times New Roman"/>
                <w:color w:val="090904"/>
              </w:rPr>
              <w:t>$) adj2 (deliver$ or via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E848865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55</w:t>
            </w:r>
          </w:p>
        </w:tc>
      </w:tr>
      <w:tr w:rsidR="00D046D1" w:rsidRPr="006D0D09" w14:paraId="11C55DD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1B78C41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lastRenderedPageBreak/>
              <w:t>1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98C582D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mobile telephones/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81FA9E4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280</w:t>
            </w:r>
          </w:p>
        </w:tc>
      </w:tr>
      <w:tr w:rsidR="00D046D1" w:rsidRPr="006D0D09" w14:paraId="0100916A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BAD6B3A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26F7686A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C6D63E6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Mobile Application$ or mobile app or mobile app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 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=title, other title, abstract, heading words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B9E7401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58D5112B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2</w:t>
            </w:r>
          </w:p>
        </w:tc>
      </w:tr>
      <w:tr w:rsidR="00D046D1" w:rsidRPr="006D0D09" w14:paraId="184B466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DD74D7A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17C3FD1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4D224ED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webbased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web-based or website$ or the web) adj2 (deliver$ or via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CDF830F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45B3A845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65</w:t>
            </w:r>
          </w:p>
        </w:tc>
      </w:tr>
      <w:tr w:rsidR="00D046D1" w:rsidRPr="006D0D09" w14:paraId="33BA8A86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AD856AD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5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881F759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computer-assisted therap$.mp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CFAFCA1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</w:t>
            </w:r>
          </w:p>
        </w:tc>
      </w:tr>
      <w:tr w:rsidR="00D046D1" w:rsidRPr="006D0D09" w14:paraId="2F56E1F1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6610EF3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6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48732B5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5-15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1B10698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633</w:t>
            </w:r>
          </w:p>
        </w:tc>
      </w:tr>
      <w:tr w:rsidR="00D046D1" w:rsidRPr="006D0D09" w14:paraId="0E82B436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326A39B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7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C5F4EF7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4 and 16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F655BE2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127</w:t>
            </w:r>
          </w:p>
        </w:tc>
      </w:tr>
      <w:tr w:rsidR="00D046D1" w:rsidRPr="006D0D09" w14:paraId="0D2D9F2B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7483D8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396E446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8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644139D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(intervention$ or program$ or education$ or solution$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thera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treat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CB15E35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0B77C783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05085</w:t>
            </w:r>
          </w:p>
        </w:tc>
      </w:tr>
      <w:tr w:rsidR="00D046D1" w:rsidRPr="006D0D09" w14:paraId="1110BB27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A3FFF67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19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435D088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17 and 18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F8DE18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501</w:t>
            </w:r>
          </w:p>
        </w:tc>
      </w:tr>
      <w:tr w:rsidR="00D046D1" w:rsidRPr="006D0D09" w14:paraId="6DF9E8BC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9E87DD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7731780D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0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3FD772B9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human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factor$ or human issues or human elements or human needs or human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$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urs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 xml:space="preserve"> or behaviors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759018B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3C9CFF46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963</w:t>
            </w:r>
          </w:p>
        </w:tc>
      </w:tr>
      <w:tr w:rsidR="00D046D1" w:rsidRPr="006D0D09" w14:paraId="08E85D24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7625901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02FD33A3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1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6B2B78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individual$1 adj2 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or performance or factors or needs or issues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13687B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340041C8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571</w:t>
            </w:r>
          </w:p>
        </w:tc>
      </w:tr>
      <w:tr w:rsidR="00D046D1" w:rsidRPr="006D0D09" w14:paraId="2A6550FB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549EC7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2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10028361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 adj2 change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B76DF67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763</w:t>
            </w:r>
          </w:p>
        </w:tc>
      </w:tr>
      <w:tr w:rsidR="00D046D1" w:rsidRPr="006D0D09" w14:paraId="7E2C611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BE06981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3B3C35CE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0FE905AB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3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98B1ED3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 xml:space="preserve">((staff or health professional$ or health care worker$ or health worker$ or </w:t>
            </w:r>
            <w:r w:rsidRPr="006D0D09">
              <w:rPr>
                <w:rFonts w:ascii="Times New Roman" w:hAnsi="Times New Roman" w:cs="Times New Roman"/>
                <w:color w:val="090904"/>
                <w:highlight w:val="green"/>
              </w:rPr>
              <w:t>doctor</w:t>
            </w:r>
            <w:r w:rsidRPr="006D0D09">
              <w:rPr>
                <w:rFonts w:ascii="Times New Roman" w:hAnsi="Times New Roman" w:cs="Times New Roman"/>
                <w:color w:val="090904"/>
              </w:rPr>
              <w:t xml:space="preserve">$ or nurse$ or general practitioner$) adj2 (factor$ or issue$ or needs or 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behavio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$)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92A7D36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1E12648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42A63AD9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1464</w:t>
            </w:r>
          </w:p>
        </w:tc>
      </w:tr>
      <w:tr w:rsidR="00D046D1" w:rsidRPr="006D0D09" w14:paraId="3F7757A7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795630F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</w:p>
          <w:p w14:paraId="0905F6D1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4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4DA6487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(</w:t>
            </w:r>
            <w:proofErr w:type="gramStart"/>
            <w:r w:rsidRPr="006D0D09">
              <w:rPr>
                <w:rFonts w:ascii="Times New Roman" w:hAnsi="Times New Roman" w:cs="Times New Roman"/>
                <w:color w:val="090904"/>
              </w:rPr>
              <w:t>human</w:t>
            </w:r>
            <w:proofErr w:type="gramEnd"/>
            <w:r w:rsidRPr="006D0D09">
              <w:rPr>
                <w:rFonts w:ascii="Times New Roman" w:hAnsi="Times New Roman" w:cs="Times New Roman"/>
                <w:color w:val="090904"/>
              </w:rPr>
              <w:t xml:space="preserve"> adj2 interact$).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. [</w:t>
            </w:r>
            <w:proofErr w:type="spellStart"/>
            <w:r w:rsidRPr="006D0D09">
              <w:rPr>
                <w:rFonts w:ascii="Times New Roman" w:hAnsi="Times New Roman" w:cs="Times New Roman"/>
                <w:color w:val="090904"/>
              </w:rPr>
              <w:t>mp</w:t>
            </w:r>
            <w:proofErr w:type="spellEnd"/>
            <w:r w:rsidRPr="006D0D09">
              <w:rPr>
                <w:rFonts w:ascii="Times New Roman" w:hAnsi="Times New Roman" w:cs="Times New Roman"/>
                <w:color w:val="090904"/>
              </w:rPr>
              <w:t>=title, other title, abstract, heading words]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94F5627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</w:p>
          <w:p w14:paraId="43A8D81B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43</w:t>
            </w:r>
          </w:p>
        </w:tc>
      </w:tr>
      <w:tr w:rsidR="00D046D1" w:rsidRPr="006D0D09" w14:paraId="7CF23FB3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06A8552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5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1898AF4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or/20-24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4A4AF9F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8145</w:t>
            </w:r>
          </w:p>
        </w:tc>
      </w:tr>
      <w:tr w:rsidR="00D046D1" w:rsidRPr="006D0D09" w14:paraId="775E9DA5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7482A72B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t>26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3540140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19 and 25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58C0CBFD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7</w:t>
            </w:r>
          </w:p>
        </w:tc>
      </w:tr>
      <w:tr w:rsidR="00D046D1" w:rsidRPr="006D0D09" w14:paraId="0CECBCD0" w14:textId="77777777" w:rsidTr="00D0182E">
        <w:trPr>
          <w:trHeight w:val="390"/>
        </w:trPr>
        <w:tc>
          <w:tcPr>
            <w:tcW w:w="1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03D2C2FF" w14:textId="77777777" w:rsidR="00D046D1" w:rsidRPr="006D0D09" w:rsidRDefault="00D046D1" w:rsidP="00D0182E">
            <w:pPr>
              <w:pStyle w:val="TableParagraph"/>
              <w:spacing w:before="166" w:line="360" w:lineRule="auto"/>
              <w:ind w:left="74"/>
              <w:jc w:val="both"/>
              <w:rPr>
                <w:rFonts w:ascii="Times New Roman" w:hAnsi="Times New Roman" w:cs="Times New Roman"/>
                <w:color w:val="090904"/>
                <w:spacing w:val="-10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10"/>
              </w:rPr>
              <w:lastRenderedPageBreak/>
              <w:t>27</w:t>
            </w:r>
          </w:p>
        </w:tc>
        <w:tc>
          <w:tcPr>
            <w:tcW w:w="58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78F7472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</w:rPr>
            </w:pPr>
            <w:r w:rsidRPr="006D0D09">
              <w:rPr>
                <w:rFonts w:ascii="Times New Roman" w:hAnsi="Times New Roman" w:cs="Times New Roman"/>
                <w:color w:val="090904"/>
              </w:rPr>
              <w:t>limit 26 to English</w:t>
            </w:r>
          </w:p>
        </w:tc>
        <w:tc>
          <w:tcPr>
            <w:tcW w:w="19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65732203" w14:textId="77777777" w:rsidR="00D046D1" w:rsidRPr="006D0D09" w:rsidRDefault="00D046D1" w:rsidP="00D0182E">
            <w:pPr>
              <w:pStyle w:val="TableParagraph"/>
              <w:spacing w:before="166" w:line="360" w:lineRule="auto"/>
              <w:jc w:val="both"/>
              <w:rPr>
                <w:rFonts w:ascii="Times New Roman" w:hAnsi="Times New Roman" w:cs="Times New Roman"/>
                <w:color w:val="090904"/>
                <w:spacing w:val="-2"/>
              </w:rPr>
            </w:pPr>
            <w:r w:rsidRPr="006D0D09">
              <w:rPr>
                <w:rFonts w:ascii="Times New Roman" w:hAnsi="Times New Roman" w:cs="Times New Roman"/>
                <w:color w:val="090904"/>
                <w:spacing w:val="-2"/>
              </w:rPr>
              <w:t>37</w:t>
            </w:r>
          </w:p>
        </w:tc>
      </w:tr>
    </w:tbl>
    <w:p w14:paraId="4BF17228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69ED"/>
    <w:multiLevelType w:val="hybridMultilevel"/>
    <w:tmpl w:val="CF00AC24"/>
    <w:lvl w:ilvl="0" w:tplc="72F47C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A1601"/>
    <w:multiLevelType w:val="hybridMultilevel"/>
    <w:tmpl w:val="9E7A3C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B5111"/>
    <w:multiLevelType w:val="hybridMultilevel"/>
    <w:tmpl w:val="7ADA9A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C63E6"/>
    <w:multiLevelType w:val="hybridMultilevel"/>
    <w:tmpl w:val="B01833FE"/>
    <w:lvl w:ilvl="0" w:tplc="015A33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9094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E443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CBF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92A9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F0FF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E40A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2EB9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0EC2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405CE"/>
    <w:multiLevelType w:val="hybridMultilevel"/>
    <w:tmpl w:val="E94A7074"/>
    <w:lvl w:ilvl="0" w:tplc="72F47C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60EDB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B0B2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CA34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D09B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CE41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66F7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B42F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C034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1F592A"/>
    <w:multiLevelType w:val="hybridMultilevel"/>
    <w:tmpl w:val="05BA32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018A6"/>
    <w:multiLevelType w:val="hybridMultilevel"/>
    <w:tmpl w:val="7AAA71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AD5C51"/>
    <w:multiLevelType w:val="hybridMultilevel"/>
    <w:tmpl w:val="A490C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978532"/>
    <w:multiLevelType w:val="hybridMultilevel"/>
    <w:tmpl w:val="3B327DA6"/>
    <w:lvl w:ilvl="0" w:tplc="C98808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69CEF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1A31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7C98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C800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B287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DC6F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A060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4C65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23024B"/>
    <w:multiLevelType w:val="hybridMultilevel"/>
    <w:tmpl w:val="2714A5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C4E17"/>
    <w:multiLevelType w:val="hybridMultilevel"/>
    <w:tmpl w:val="0F08071A"/>
    <w:lvl w:ilvl="0" w:tplc="72F47CB2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C718F58"/>
    <w:multiLevelType w:val="hybridMultilevel"/>
    <w:tmpl w:val="CF1ABE32"/>
    <w:lvl w:ilvl="0" w:tplc="35EE786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7822C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6EBB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9408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FE5F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A2C0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6E75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0ECC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3C3E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18162F"/>
    <w:multiLevelType w:val="hybridMultilevel"/>
    <w:tmpl w:val="5680C796"/>
    <w:lvl w:ilvl="0" w:tplc="AC1C6104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C15C42"/>
    <w:multiLevelType w:val="hybridMultilevel"/>
    <w:tmpl w:val="E4C025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895156"/>
    <w:multiLevelType w:val="hybridMultilevel"/>
    <w:tmpl w:val="C60E9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F3965A"/>
    <w:multiLevelType w:val="hybridMultilevel"/>
    <w:tmpl w:val="541070BE"/>
    <w:lvl w:ilvl="0" w:tplc="886866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2C6D3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6EA0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7C54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300C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044A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24BF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CCD6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AE2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220137"/>
    <w:multiLevelType w:val="hybridMultilevel"/>
    <w:tmpl w:val="C29ED0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82051">
    <w:abstractNumId w:val="4"/>
  </w:num>
  <w:num w:numId="2" w16cid:durableId="2053773546">
    <w:abstractNumId w:val="8"/>
  </w:num>
  <w:num w:numId="3" w16cid:durableId="95911725">
    <w:abstractNumId w:val="15"/>
  </w:num>
  <w:num w:numId="4" w16cid:durableId="710879442">
    <w:abstractNumId w:val="11"/>
  </w:num>
  <w:num w:numId="5" w16cid:durableId="1062173534">
    <w:abstractNumId w:val="9"/>
  </w:num>
  <w:num w:numId="6" w16cid:durableId="293756494">
    <w:abstractNumId w:val="6"/>
  </w:num>
  <w:num w:numId="7" w16cid:durableId="580800990">
    <w:abstractNumId w:val="12"/>
  </w:num>
  <w:num w:numId="8" w16cid:durableId="30956266">
    <w:abstractNumId w:val="5"/>
  </w:num>
  <w:num w:numId="9" w16cid:durableId="475532473">
    <w:abstractNumId w:val="10"/>
  </w:num>
  <w:num w:numId="10" w16cid:durableId="1360398594">
    <w:abstractNumId w:val="0"/>
  </w:num>
  <w:num w:numId="11" w16cid:durableId="1372413765">
    <w:abstractNumId w:val="7"/>
  </w:num>
  <w:num w:numId="12" w16cid:durableId="458306125">
    <w:abstractNumId w:val="13"/>
  </w:num>
  <w:num w:numId="13" w16cid:durableId="1935742766">
    <w:abstractNumId w:val="2"/>
  </w:num>
  <w:num w:numId="14" w16cid:durableId="50810281">
    <w:abstractNumId w:val="1"/>
  </w:num>
  <w:num w:numId="15" w16cid:durableId="473063446">
    <w:abstractNumId w:val="3"/>
  </w:num>
  <w:num w:numId="16" w16cid:durableId="2094735782">
    <w:abstractNumId w:val="16"/>
  </w:num>
  <w:num w:numId="17" w16cid:durableId="56669596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6D1"/>
    <w:rsid w:val="00B366D4"/>
    <w:rsid w:val="00D0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8B85A"/>
  <w15:chartTrackingRefBased/>
  <w15:docId w15:val="{76D80EC8-8270-4DAD-91A8-61A95130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6D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6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6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6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46D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6D1"/>
    <w:rPr>
      <w:rFonts w:asciiTheme="majorHAnsi" w:eastAsiaTheme="majorEastAsia" w:hAnsiTheme="majorHAnsi" w:cstheme="majorBidi"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046D1"/>
    <w:rPr>
      <w:rFonts w:asciiTheme="majorHAnsi" w:eastAsiaTheme="majorEastAsia" w:hAnsiTheme="majorHAnsi" w:cstheme="majorBidi"/>
      <w:color w:val="262626" w:themeColor="text1" w:themeTint="D9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046D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046D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D046D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6D1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ListParagraph">
    <w:name w:val="List Paragraph"/>
    <w:basedOn w:val="Normal"/>
    <w:uiPriority w:val="34"/>
    <w:qFormat/>
    <w:rsid w:val="00D046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46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46D1"/>
    <w:rPr>
      <w:rFonts w:ascii="Arial" w:eastAsia="Times New Roman" w:hAnsi="Arial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046D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6D1"/>
    <w:rPr>
      <w:rFonts w:ascii="Arial" w:eastAsia="Times New Roman" w:hAnsi="Arial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D046D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046D1"/>
    <w:rPr>
      <w:color w:val="808080"/>
    </w:rPr>
  </w:style>
  <w:style w:type="table" w:styleId="GridTable1Light">
    <w:name w:val="Grid Table 1 Light"/>
    <w:basedOn w:val="TableNormal"/>
    <w:uiPriority w:val="46"/>
    <w:rsid w:val="00D046D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D046D1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D046D1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D046D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46D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6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6D1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6D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046D1"/>
    <w:rPr>
      <w:rFonts w:ascii="Arial" w:eastAsiaTheme="minorEastAsia" w:hAnsi="Arial" w:cs="Times New Roman"/>
      <w:color w:val="5A5A5A" w:themeColor="text1" w:themeTint="A5"/>
      <w:spacing w:val="15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4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6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6D1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6D1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046D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046D1"/>
    <w:pPr>
      <w:spacing w:after="0" w:line="240" w:lineRule="auto"/>
    </w:pPr>
    <w:rPr>
      <w:lang w:val="en-GB"/>
    </w:rPr>
  </w:style>
  <w:style w:type="character" w:styleId="Mention">
    <w:name w:val="Mention"/>
    <w:basedOn w:val="DefaultParagraphFont"/>
    <w:uiPriority w:val="99"/>
    <w:unhideWhenUsed/>
    <w:rsid w:val="00D046D1"/>
    <w:rPr>
      <w:color w:val="2B579A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D046D1"/>
    <w:pPr>
      <w:widowControl w:val="0"/>
      <w:autoSpaceDE w:val="0"/>
      <w:autoSpaceDN w:val="0"/>
      <w:ind w:left="73"/>
    </w:pPr>
    <w:rPr>
      <w:rFonts w:eastAsia="Arial" w:cs="Arial"/>
      <w:sz w:val="22"/>
      <w:szCs w:val="22"/>
      <w:lang w:val="en-US" w:eastAsia="en-US"/>
    </w:rPr>
  </w:style>
  <w:style w:type="character" w:customStyle="1" w:styleId="normaltextrun">
    <w:name w:val="normaltextrun"/>
    <w:basedOn w:val="DefaultParagraphFont"/>
    <w:rsid w:val="00D046D1"/>
  </w:style>
  <w:style w:type="character" w:customStyle="1" w:styleId="eop">
    <w:name w:val="eop"/>
    <w:basedOn w:val="DefaultParagraphFont"/>
    <w:rsid w:val="00D046D1"/>
  </w:style>
  <w:style w:type="character" w:styleId="LineNumber">
    <w:name w:val="line number"/>
    <w:basedOn w:val="DefaultParagraphFont"/>
    <w:uiPriority w:val="99"/>
    <w:semiHidden/>
    <w:unhideWhenUsed/>
    <w:rsid w:val="00D04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22</Words>
  <Characters>9248</Characters>
  <Application>Microsoft Office Word</Application>
  <DocSecurity>0</DocSecurity>
  <Lines>77</Lines>
  <Paragraphs>21</Paragraphs>
  <ScaleCrop>false</ScaleCrop>
  <Company/>
  <LinksUpToDate>false</LinksUpToDate>
  <CharactersWithSpaces>10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4-17T06:57:00Z</dcterms:created>
  <dcterms:modified xsi:type="dcterms:W3CDTF">2025-04-17T06:57:00Z</dcterms:modified>
</cp:coreProperties>
</file>